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F1F90" w14:textId="39A22F2D" w:rsidR="004E1935" w:rsidRPr="00A13526" w:rsidRDefault="004E1935"/>
    <w:tbl>
      <w:tblPr>
        <w:tblStyle w:val="TableGrid"/>
        <w:tblW w:w="14755" w:type="dxa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24"/>
        <w:gridCol w:w="1388"/>
        <w:gridCol w:w="1994"/>
        <w:gridCol w:w="776"/>
        <w:gridCol w:w="6303"/>
        <w:gridCol w:w="1885"/>
        <w:gridCol w:w="1485"/>
      </w:tblGrid>
      <w:tr w:rsidR="001A1DF0" w:rsidRPr="00445D46" w14:paraId="14ECAAF8" w14:textId="77777777" w:rsidTr="00544A4C">
        <w:trPr>
          <w:trHeight w:val="701"/>
          <w:jc w:val="center"/>
        </w:trPr>
        <w:tc>
          <w:tcPr>
            <w:tcW w:w="14755" w:type="dxa"/>
            <w:gridSpan w:val="7"/>
            <w:vAlign w:val="center"/>
          </w:tcPr>
          <w:p w14:paraId="0A3456A5" w14:textId="2344B2C5" w:rsidR="001A1DF0" w:rsidRPr="00445D46" w:rsidRDefault="00805637" w:rsidP="00805637">
            <w:pPr>
              <w:tabs>
                <w:tab w:val="left" w:pos="5449"/>
              </w:tabs>
              <w:jc w:val="center"/>
              <w:rPr>
                <w:b/>
                <w:bCs/>
                <w:color w:val="000000" w:themeColor="text1"/>
              </w:rPr>
            </w:pPr>
            <w:bookmarkStart w:id="0" w:name="_Hlk94602674"/>
            <w:r w:rsidRPr="00445D46">
              <w:rPr>
                <w:b/>
                <w:bCs/>
                <w:color w:val="000000" w:themeColor="text1"/>
              </w:rPr>
              <w:t>Supplementa</w:t>
            </w:r>
            <w:r w:rsidR="00EE1B3D" w:rsidRPr="00445D46">
              <w:rPr>
                <w:b/>
                <w:bCs/>
                <w:color w:val="000000" w:themeColor="text1"/>
              </w:rPr>
              <w:t>ry</w:t>
            </w:r>
            <w:r w:rsidRPr="00445D46">
              <w:rPr>
                <w:b/>
                <w:bCs/>
                <w:color w:val="000000" w:themeColor="text1"/>
              </w:rPr>
              <w:t xml:space="preserve"> Table 1: Description of the primers used for cloning, sequencing, conventional PCR and real time PCR.</w:t>
            </w:r>
            <w:bookmarkEnd w:id="0"/>
          </w:p>
        </w:tc>
      </w:tr>
      <w:tr w:rsidR="008B6C4C" w:rsidRPr="00445D46" w14:paraId="552D84CF" w14:textId="77777777" w:rsidTr="00544A4C">
        <w:trPr>
          <w:trHeight w:val="1070"/>
          <w:jc w:val="center"/>
        </w:trPr>
        <w:tc>
          <w:tcPr>
            <w:tcW w:w="924" w:type="dxa"/>
            <w:vAlign w:val="center"/>
          </w:tcPr>
          <w:p w14:paraId="5667BA51" w14:textId="2765719B" w:rsidR="001A1DF0" w:rsidRPr="00445D46" w:rsidRDefault="007F63BE" w:rsidP="007F63BE">
            <w:pPr>
              <w:jc w:val="center"/>
              <w:rPr>
                <w:b/>
                <w:bCs/>
                <w:color w:val="000000" w:themeColor="text1"/>
              </w:rPr>
            </w:pPr>
            <w:r w:rsidRPr="00445D46">
              <w:rPr>
                <w:b/>
                <w:bCs/>
                <w:color w:val="000000" w:themeColor="text1"/>
              </w:rPr>
              <w:t>Clone Name</w:t>
            </w:r>
          </w:p>
        </w:tc>
        <w:tc>
          <w:tcPr>
            <w:tcW w:w="1388" w:type="dxa"/>
            <w:noWrap/>
            <w:vAlign w:val="center"/>
          </w:tcPr>
          <w:p w14:paraId="6463A78A" w14:textId="2394E268" w:rsidR="001A1DF0" w:rsidRPr="00445D46" w:rsidRDefault="001A1DF0" w:rsidP="001A1DF0">
            <w:pPr>
              <w:jc w:val="center"/>
              <w:rPr>
                <w:b/>
                <w:bCs/>
                <w:color w:val="000000" w:themeColor="text1"/>
              </w:rPr>
            </w:pPr>
            <w:r w:rsidRPr="00445D46">
              <w:rPr>
                <w:b/>
                <w:bCs/>
                <w:color w:val="000000" w:themeColor="text1"/>
              </w:rPr>
              <w:t>P</w:t>
            </w:r>
            <w:r w:rsidR="007F63BE" w:rsidRPr="00445D46">
              <w:rPr>
                <w:b/>
                <w:bCs/>
                <w:color w:val="000000" w:themeColor="text1"/>
              </w:rPr>
              <w:t>rimer Name</w:t>
            </w:r>
          </w:p>
        </w:tc>
        <w:tc>
          <w:tcPr>
            <w:tcW w:w="1994" w:type="dxa"/>
            <w:noWrap/>
            <w:vAlign w:val="center"/>
          </w:tcPr>
          <w:p w14:paraId="719F41D6" w14:textId="6599F963" w:rsidR="001A1DF0" w:rsidRPr="00445D46" w:rsidRDefault="00362DC9" w:rsidP="00A96DF8">
            <w:pPr>
              <w:jc w:val="center"/>
              <w:rPr>
                <w:b/>
                <w:bCs/>
                <w:color w:val="000000" w:themeColor="text1"/>
              </w:rPr>
            </w:pPr>
            <w:r w:rsidRPr="00445D46">
              <w:rPr>
                <w:b/>
                <w:bCs/>
                <w:color w:val="000000" w:themeColor="text1"/>
              </w:rPr>
              <w:t xml:space="preserve">Description of the </w:t>
            </w:r>
            <w:r w:rsidR="00A96DF8" w:rsidRPr="00445D46">
              <w:rPr>
                <w:b/>
                <w:bCs/>
                <w:color w:val="000000" w:themeColor="text1"/>
              </w:rPr>
              <w:t>primer</w:t>
            </w:r>
          </w:p>
        </w:tc>
        <w:tc>
          <w:tcPr>
            <w:tcW w:w="776" w:type="dxa"/>
            <w:noWrap/>
            <w:vAlign w:val="center"/>
          </w:tcPr>
          <w:p w14:paraId="05ADA9A1" w14:textId="02D9B38E" w:rsidR="001A1DF0" w:rsidRPr="00445D46" w:rsidRDefault="001A1DF0" w:rsidP="001A1DF0">
            <w:pPr>
              <w:jc w:val="center"/>
              <w:rPr>
                <w:b/>
                <w:bCs/>
                <w:color w:val="000000" w:themeColor="text1"/>
              </w:rPr>
            </w:pPr>
            <w:r w:rsidRPr="00445D46">
              <w:rPr>
                <w:b/>
                <w:bCs/>
                <w:color w:val="000000" w:themeColor="text1"/>
              </w:rPr>
              <w:t>*S or AS</w:t>
            </w:r>
          </w:p>
        </w:tc>
        <w:tc>
          <w:tcPr>
            <w:tcW w:w="6303" w:type="dxa"/>
            <w:noWrap/>
            <w:vAlign w:val="center"/>
          </w:tcPr>
          <w:p w14:paraId="725134C4" w14:textId="241C24A2" w:rsidR="001A1DF0" w:rsidRPr="00445D46" w:rsidRDefault="00286D25" w:rsidP="00286D25">
            <w:pPr>
              <w:jc w:val="center"/>
              <w:rPr>
                <w:b/>
                <w:bCs/>
                <w:color w:val="000000" w:themeColor="text1"/>
              </w:rPr>
            </w:pPr>
            <w:r w:rsidRPr="00445D46">
              <w:rPr>
                <w:b/>
                <w:bCs/>
                <w:color w:val="000000" w:themeColor="text1"/>
              </w:rPr>
              <w:t xml:space="preserve">Primer </w:t>
            </w:r>
            <w:r w:rsidR="001A1DF0" w:rsidRPr="00445D46">
              <w:rPr>
                <w:b/>
                <w:bCs/>
                <w:color w:val="000000" w:themeColor="text1"/>
              </w:rPr>
              <w:t>Sequence</w:t>
            </w:r>
          </w:p>
        </w:tc>
        <w:tc>
          <w:tcPr>
            <w:tcW w:w="1885" w:type="dxa"/>
            <w:noWrap/>
            <w:vAlign w:val="center"/>
          </w:tcPr>
          <w:p w14:paraId="306234A5" w14:textId="00530F19" w:rsidR="001A1DF0" w:rsidRPr="00445D46" w:rsidRDefault="001A1DF0" w:rsidP="00345045">
            <w:pPr>
              <w:jc w:val="center"/>
              <w:rPr>
                <w:b/>
                <w:bCs/>
                <w:color w:val="000000" w:themeColor="text1"/>
              </w:rPr>
            </w:pPr>
            <w:r w:rsidRPr="00445D46">
              <w:rPr>
                <w:b/>
                <w:bCs/>
                <w:color w:val="000000" w:themeColor="text1"/>
              </w:rPr>
              <w:t>Nucleotide position</w:t>
            </w:r>
          </w:p>
        </w:tc>
        <w:tc>
          <w:tcPr>
            <w:tcW w:w="1485" w:type="dxa"/>
            <w:vAlign w:val="center"/>
          </w:tcPr>
          <w:p w14:paraId="428A7815" w14:textId="4E5710FB" w:rsidR="001A1DF0" w:rsidRPr="00445D46" w:rsidRDefault="00C8029A" w:rsidP="00345045">
            <w:pPr>
              <w:jc w:val="center"/>
              <w:rPr>
                <w:b/>
                <w:bCs/>
                <w:color w:val="000000" w:themeColor="text1"/>
              </w:rPr>
            </w:pPr>
            <w:r w:rsidRPr="00445D46">
              <w:rPr>
                <w:b/>
                <w:bCs/>
                <w:color w:val="000000" w:themeColor="text1"/>
              </w:rPr>
              <w:t>Template P</w:t>
            </w:r>
            <w:r w:rsidR="001A1DF0" w:rsidRPr="00445D46">
              <w:rPr>
                <w:b/>
                <w:bCs/>
                <w:color w:val="000000" w:themeColor="text1"/>
              </w:rPr>
              <w:t>lasmid</w:t>
            </w:r>
          </w:p>
        </w:tc>
      </w:tr>
      <w:tr w:rsidR="008B6C4C" w:rsidRPr="00445D46" w14:paraId="19AD8B35" w14:textId="77777777" w:rsidTr="00544A4C">
        <w:trPr>
          <w:trHeight w:val="720"/>
          <w:jc w:val="center"/>
        </w:trPr>
        <w:tc>
          <w:tcPr>
            <w:tcW w:w="924" w:type="dxa"/>
            <w:vMerge w:val="restart"/>
            <w:vAlign w:val="center"/>
          </w:tcPr>
          <w:p w14:paraId="4E4CE878" w14:textId="503BD558" w:rsidR="001A1DF0" w:rsidRPr="00445D46" w:rsidRDefault="00FE392A" w:rsidP="001A1DF0">
            <w:pPr>
              <w:jc w:val="center"/>
              <w:rPr>
                <w:color w:val="000000"/>
              </w:rPr>
            </w:pPr>
            <w:r w:rsidRPr="00445D46">
              <w:rPr>
                <w:color w:val="000000"/>
              </w:rPr>
              <w:t>VP</w:t>
            </w:r>
            <w:r w:rsidR="00064912" w:rsidRPr="00445D46">
              <w:rPr>
                <w:color w:val="000000"/>
              </w:rPr>
              <w:t>78</w:t>
            </w:r>
          </w:p>
        </w:tc>
        <w:tc>
          <w:tcPr>
            <w:tcW w:w="1388" w:type="dxa"/>
            <w:noWrap/>
            <w:vAlign w:val="center"/>
          </w:tcPr>
          <w:p w14:paraId="777F1350" w14:textId="0DFF1AD3" w:rsidR="001A1DF0" w:rsidRPr="00445D46" w:rsidRDefault="00362DC9" w:rsidP="001A1DF0">
            <w:pPr>
              <w:jc w:val="center"/>
              <w:rPr>
                <w:color w:val="000000"/>
              </w:rPr>
            </w:pPr>
            <w:r w:rsidRPr="00445D46">
              <w:rPr>
                <w:color w:val="000000"/>
              </w:rPr>
              <w:t>OTR 1</w:t>
            </w:r>
            <w:r w:rsidR="00064912" w:rsidRPr="00445D46">
              <w:rPr>
                <w:color w:val="000000"/>
              </w:rPr>
              <w:t>549</w:t>
            </w:r>
          </w:p>
        </w:tc>
        <w:tc>
          <w:tcPr>
            <w:tcW w:w="1994" w:type="dxa"/>
            <w:vMerge w:val="restart"/>
            <w:noWrap/>
            <w:vAlign w:val="center"/>
            <w:hideMark/>
          </w:tcPr>
          <w:p w14:paraId="7B0CC4DC" w14:textId="1D4F3828" w:rsidR="001A1DF0" w:rsidRPr="00445D46" w:rsidRDefault="00064912" w:rsidP="00362DC9">
            <w:pPr>
              <w:jc w:val="center"/>
              <w:rPr>
                <w:color w:val="000000"/>
              </w:rPr>
            </w:pPr>
            <w:r w:rsidRPr="00445D46">
              <w:rPr>
                <w:color w:val="000000"/>
              </w:rPr>
              <w:t>SIV Gag with Kozak and His</w:t>
            </w:r>
            <w:r w:rsidRPr="00445D46">
              <w:rPr>
                <w:color w:val="000000"/>
                <w:vertAlign w:val="subscript"/>
              </w:rPr>
              <w:t>6</w:t>
            </w:r>
            <w:r w:rsidRPr="00445D46">
              <w:rPr>
                <w:color w:val="000000"/>
              </w:rPr>
              <w:t>-tag</w:t>
            </w:r>
          </w:p>
        </w:tc>
        <w:tc>
          <w:tcPr>
            <w:tcW w:w="776" w:type="dxa"/>
            <w:noWrap/>
            <w:vAlign w:val="center"/>
            <w:hideMark/>
          </w:tcPr>
          <w:p w14:paraId="33E91B44" w14:textId="032A25CF" w:rsidR="001A1DF0" w:rsidRPr="00445D46" w:rsidRDefault="001A1DF0" w:rsidP="001A1DF0">
            <w:pPr>
              <w:jc w:val="center"/>
              <w:rPr>
                <w:color w:val="000000"/>
              </w:rPr>
            </w:pPr>
            <w:r w:rsidRPr="00445D46">
              <w:rPr>
                <w:color w:val="000000"/>
              </w:rPr>
              <w:t>S</w:t>
            </w:r>
          </w:p>
        </w:tc>
        <w:tc>
          <w:tcPr>
            <w:tcW w:w="6303" w:type="dxa"/>
            <w:noWrap/>
            <w:vAlign w:val="center"/>
            <w:hideMark/>
          </w:tcPr>
          <w:p w14:paraId="10C7D68C" w14:textId="6E162C29" w:rsidR="001A1DF0" w:rsidRPr="00445D46" w:rsidRDefault="00286D25" w:rsidP="001A1DF0">
            <w:pPr>
              <w:jc w:val="center"/>
              <w:rPr>
                <w:color w:val="000000"/>
              </w:rPr>
            </w:pPr>
            <w:r w:rsidRPr="00445D46">
              <w:rPr>
                <w:color w:val="000000"/>
              </w:rPr>
              <w:t xml:space="preserve">5’ </w:t>
            </w:r>
            <w:proofErr w:type="spellStart"/>
            <w:r w:rsidR="00544A4C" w:rsidRPr="00445D46">
              <w:rPr>
                <w:color w:val="000000"/>
              </w:rPr>
              <w:t>ccg</w:t>
            </w:r>
            <w:proofErr w:type="spellEnd"/>
            <w:r w:rsidR="00544A4C" w:rsidRPr="00445D46">
              <w:rPr>
                <w:color w:val="000000"/>
              </w:rPr>
              <w:t xml:space="preserve"> </w:t>
            </w:r>
            <w:r w:rsidR="00544A4C" w:rsidRPr="00445D46">
              <w:rPr>
                <w:b/>
                <w:bCs/>
                <w:color w:val="000000"/>
              </w:rPr>
              <w:t>CTC GAG</w:t>
            </w:r>
            <w:r w:rsidR="00544A4C" w:rsidRPr="00445D46">
              <w:rPr>
                <w:color w:val="000000"/>
              </w:rPr>
              <w:t xml:space="preserve"> </w:t>
            </w:r>
            <w:r w:rsidR="00544A4C" w:rsidRPr="00445D46">
              <w:rPr>
                <w:color w:val="000000"/>
                <w:u w:val="single"/>
              </w:rPr>
              <w:t xml:space="preserve">GCC </w:t>
            </w:r>
            <w:proofErr w:type="spellStart"/>
            <w:r w:rsidR="00544A4C" w:rsidRPr="00445D46">
              <w:rPr>
                <w:color w:val="000000"/>
                <w:u w:val="single"/>
              </w:rPr>
              <w:t>GCC</w:t>
            </w:r>
            <w:proofErr w:type="spellEnd"/>
            <w:r w:rsidR="00544A4C" w:rsidRPr="00445D46">
              <w:rPr>
                <w:color w:val="000000"/>
                <w:u w:val="single"/>
              </w:rPr>
              <w:t xml:space="preserve"> ACC</w:t>
            </w:r>
            <w:r w:rsidR="00544A4C" w:rsidRPr="00445D46">
              <w:rPr>
                <w:color w:val="000000"/>
              </w:rPr>
              <w:t xml:space="preserve"> </w:t>
            </w:r>
            <w:r w:rsidR="00544A4C" w:rsidRPr="00445D46">
              <w:rPr>
                <w:i/>
                <w:iCs/>
                <w:color w:val="000000"/>
              </w:rPr>
              <w:t>ATG</w:t>
            </w:r>
            <w:r w:rsidR="00544A4C" w:rsidRPr="00445D46">
              <w:rPr>
                <w:color w:val="000000"/>
              </w:rPr>
              <w:t xml:space="preserve"> GGC GTG AGA AAC TCC GTC </w:t>
            </w:r>
            <w:r w:rsidRPr="00445D46">
              <w:rPr>
                <w:color w:val="000000"/>
              </w:rPr>
              <w:t>3’</w:t>
            </w:r>
          </w:p>
        </w:tc>
        <w:tc>
          <w:tcPr>
            <w:tcW w:w="1885" w:type="dxa"/>
            <w:noWrap/>
            <w:vAlign w:val="center"/>
            <w:hideMark/>
          </w:tcPr>
          <w:p w14:paraId="1609EDDC" w14:textId="2482A7CD" w:rsidR="005901A8" w:rsidRPr="00445D46" w:rsidRDefault="00FE392A" w:rsidP="00345045">
            <w:pPr>
              <w:jc w:val="center"/>
              <w:rPr>
                <w:color w:val="000000"/>
              </w:rPr>
            </w:pPr>
            <w:r w:rsidRPr="00445D46">
              <w:rPr>
                <w:color w:val="000000"/>
              </w:rPr>
              <w:t>SIVmac239</w:t>
            </w:r>
          </w:p>
          <w:p w14:paraId="5D7E8057" w14:textId="49B48622" w:rsidR="001A1DF0" w:rsidRPr="00445D46" w:rsidRDefault="00064912" w:rsidP="00345045">
            <w:pPr>
              <w:jc w:val="center"/>
              <w:rPr>
                <w:color w:val="000000"/>
              </w:rPr>
            </w:pPr>
            <w:r w:rsidRPr="00445D46">
              <w:rPr>
                <w:color w:val="000000"/>
              </w:rPr>
              <w:t>1309 - 1329</w:t>
            </w:r>
          </w:p>
        </w:tc>
        <w:tc>
          <w:tcPr>
            <w:tcW w:w="1485" w:type="dxa"/>
            <w:vMerge w:val="restart"/>
            <w:vAlign w:val="center"/>
          </w:tcPr>
          <w:p w14:paraId="590E6E62" w14:textId="277EFE37" w:rsidR="001A1DF0" w:rsidRPr="00445D46" w:rsidRDefault="00064912" w:rsidP="00345045">
            <w:pPr>
              <w:jc w:val="center"/>
              <w:rPr>
                <w:color w:val="000000"/>
              </w:rPr>
            </w:pPr>
            <w:r w:rsidRPr="00445D46">
              <w:rPr>
                <w:color w:val="000000"/>
              </w:rPr>
              <w:t>VP77</w:t>
            </w:r>
          </w:p>
        </w:tc>
      </w:tr>
      <w:tr w:rsidR="008B6C4C" w:rsidRPr="00445D46" w14:paraId="6708C4F2" w14:textId="77777777" w:rsidTr="00544A4C">
        <w:trPr>
          <w:trHeight w:val="720"/>
          <w:jc w:val="center"/>
        </w:trPr>
        <w:tc>
          <w:tcPr>
            <w:tcW w:w="924" w:type="dxa"/>
            <w:vMerge/>
            <w:vAlign w:val="center"/>
          </w:tcPr>
          <w:p w14:paraId="31C22F6B" w14:textId="77777777" w:rsidR="00FE392A" w:rsidRPr="00445D46" w:rsidRDefault="00FE392A" w:rsidP="00FE392A">
            <w:pPr>
              <w:jc w:val="center"/>
              <w:rPr>
                <w:color w:val="000000"/>
              </w:rPr>
            </w:pPr>
          </w:p>
        </w:tc>
        <w:tc>
          <w:tcPr>
            <w:tcW w:w="1388" w:type="dxa"/>
            <w:noWrap/>
            <w:vAlign w:val="center"/>
          </w:tcPr>
          <w:p w14:paraId="01A1FA6F" w14:textId="4CAC73D2" w:rsidR="00FE392A" w:rsidRPr="00445D46" w:rsidRDefault="00362DC9" w:rsidP="00FE392A">
            <w:pPr>
              <w:jc w:val="center"/>
              <w:rPr>
                <w:color w:val="000000"/>
              </w:rPr>
            </w:pPr>
            <w:r w:rsidRPr="00445D46">
              <w:rPr>
                <w:color w:val="000000"/>
              </w:rPr>
              <w:t>OTR 1</w:t>
            </w:r>
            <w:r w:rsidR="00064912" w:rsidRPr="00445D46">
              <w:rPr>
                <w:color w:val="000000"/>
              </w:rPr>
              <w:t>550</w:t>
            </w:r>
          </w:p>
        </w:tc>
        <w:tc>
          <w:tcPr>
            <w:tcW w:w="1994" w:type="dxa"/>
            <w:vMerge/>
            <w:noWrap/>
            <w:vAlign w:val="center"/>
            <w:hideMark/>
          </w:tcPr>
          <w:p w14:paraId="3E1130A4" w14:textId="77777777" w:rsidR="00FE392A" w:rsidRPr="00445D46" w:rsidRDefault="00FE392A" w:rsidP="00FE392A">
            <w:pPr>
              <w:jc w:val="center"/>
              <w:rPr>
                <w:color w:val="000000"/>
              </w:rPr>
            </w:pPr>
          </w:p>
        </w:tc>
        <w:tc>
          <w:tcPr>
            <w:tcW w:w="776" w:type="dxa"/>
            <w:noWrap/>
            <w:vAlign w:val="center"/>
            <w:hideMark/>
          </w:tcPr>
          <w:p w14:paraId="3483E5E3" w14:textId="02F9306C" w:rsidR="00FE392A" w:rsidRPr="00445D46" w:rsidRDefault="00064912" w:rsidP="00FE392A">
            <w:pPr>
              <w:jc w:val="center"/>
              <w:rPr>
                <w:color w:val="000000"/>
              </w:rPr>
            </w:pPr>
            <w:r w:rsidRPr="00445D46">
              <w:rPr>
                <w:color w:val="000000"/>
              </w:rPr>
              <w:t>A</w:t>
            </w:r>
            <w:r w:rsidR="00FE392A" w:rsidRPr="00445D46">
              <w:rPr>
                <w:color w:val="000000"/>
              </w:rPr>
              <w:t>S</w:t>
            </w:r>
          </w:p>
        </w:tc>
        <w:tc>
          <w:tcPr>
            <w:tcW w:w="6303" w:type="dxa"/>
            <w:noWrap/>
            <w:vAlign w:val="center"/>
            <w:hideMark/>
          </w:tcPr>
          <w:p w14:paraId="43170065" w14:textId="1015F69D" w:rsidR="00FE392A" w:rsidRPr="00445D46" w:rsidRDefault="00C8029A" w:rsidP="00FE392A">
            <w:pPr>
              <w:jc w:val="center"/>
              <w:rPr>
                <w:color w:val="000000"/>
              </w:rPr>
            </w:pPr>
            <w:r w:rsidRPr="00445D46">
              <w:rPr>
                <w:color w:val="000000"/>
              </w:rPr>
              <w:t xml:space="preserve">5’ </w:t>
            </w:r>
            <w:r w:rsidR="00F107AD" w:rsidRPr="00445D46">
              <w:t xml:space="preserve">T TCT CTC TTT GGA </w:t>
            </w:r>
            <w:proofErr w:type="spellStart"/>
            <w:r w:rsidR="00F107AD" w:rsidRPr="00445D46">
              <w:t>GGA</w:t>
            </w:r>
            <w:proofErr w:type="spellEnd"/>
            <w:r w:rsidR="00F107AD" w:rsidRPr="00445D46">
              <w:t xml:space="preserve"> GAC CAG </w:t>
            </w:r>
            <w:r w:rsidR="00F107AD" w:rsidRPr="00445D46">
              <w:rPr>
                <w:u w:val="single"/>
              </w:rPr>
              <w:t xml:space="preserve">CAC </w:t>
            </w:r>
            <w:proofErr w:type="spellStart"/>
            <w:r w:rsidR="00F107AD" w:rsidRPr="00445D46">
              <w:rPr>
                <w:u w:val="single"/>
              </w:rPr>
              <w:t>CAC</w:t>
            </w:r>
            <w:proofErr w:type="spellEnd"/>
            <w:r w:rsidR="00F107AD" w:rsidRPr="00445D46">
              <w:rPr>
                <w:u w:val="single"/>
              </w:rPr>
              <w:t xml:space="preserve"> </w:t>
            </w:r>
            <w:proofErr w:type="spellStart"/>
            <w:r w:rsidR="00F107AD" w:rsidRPr="00445D46">
              <w:rPr>
                <w:u w:val="single"/>
              </w:rPr>
              <w:t>CAC</w:t>
            </w:r>
            <w:proofErr w:type="spellEnd"/>
            <w:r w:rsidR="00F107AD" w:rsidRPr="00445D46">
              <w:rPr>
                <w:u w:val="single"/>
              </w:rPr>
              <w:t xml:space="preserve"> </w:t>
            </w:r>
            <w:proofErr w:type="spellStart"/>
            <w:r w:rsidR="00F107AD" w:rsidRPr="00445D46">
              <w:rPr>
                <w:u w:val="single"/>
              </w:rPr>
              <w:t>CAC</w:t>
            </w:r>
            <w:proofErr w:type="spellEnd"/>
            <w:r w:rsidR="00F107AD" w:rsidRPr="00445D46">
              <w:rPr>
                <w:u w:val="single"/>
              </w:rPr>
              <w:t xml:space="preserve"> </w:t>
            </w:r>
            <w:proofErr w:type="spellStart"/>
            <w:r w:rsidR="00F107AD" w:rsidRPr="00445D46">
              <w:rPr>
                <w:u w:val="single"/>
              </w:rPr>
              <w:t>CAC</w:t>
            </w:r>
            <w:proofErr w:type="spellEnd"/>
            <w:r w:rsidR="00F107AD" w:rsidRPr="00445D46">
              <w:rPr>
                <w:u w:val="single"/>
              </w:rPr>
              <w:t xml:space="preserve"> </w:t>
            </w:r>
            <w:proofErr w:type="spellStart"/>
            <w:r w:rsidR="00F107AD" w:rsidRPr="00445D46">
              <w:rPr>
                <w:u w:val="single"/>
              </w:rPr>
              <w:t>CAC</w:t>
            </w:r>
            <w:proofErr w:type="spellEnd"/>
            <w:r w:rsidR="00F107AD" w:rsidRPr="00445D46">
              <w:t xml:space="preserve"> </w:t>
            </w:r>
            <w:r w:rsidR="00F107AD" w:rsidRPr="00445D46">
              <w:rPr>
                <w:i/>
                <w:iCs/>
              </w:rPr>
              <w:t>TA</w:t>
            </w:r>
            <w:r w:rsidR="00A13526" w:rsidRPr="00445D46">
              <w:rPr>
                <w:i/>
                <w:iCs/>
              </w:rPr>
              <w:t>G</w:t>
            </w:r>
            <w:r w:rsidR="00F107AD" w:rsidRPr="00445D46">
              <w:t xml:space="preserve"> </w:t>
            </w:r>
            <w:r w:rsidR="00F107AD" w:rsidRPr="00445D46">
              <w:rPr>
                <w:b/>
                <w:bCs/>
              </w:rPr>
              <w:t>CTC GAG</w:t>
            </w:r>
            <w:r w:rsidR="00F107AD" w:rsidRPr="00445D46">
              <w:t xml:space="preserve"> </w:t>
            </w:r>
            <w:proofErr w:type="spellStart"/>
            <w:r w:rsidR="00F107AD" w:rsidRPr="00445D46">
              <w:t>cgg</w:t>
            </w:r>
            <w:proofErr w:type="spellEnd"/>
            <w:r w:rsidRPr="00445D46">
              <w:rPr>
                <w:color w:val="000000"/>
              </w:rPr>
              <w:t xml:space="preserve"> 3’</w:t>
            </w:r>
          </w:p>
        </w:tc>
        <w:tc>
          <w:tcPr>
            <w:tcW w:w="1885" w:type="dxa"/>
            <w:noWrap/>
            <w:vAlign w:val="center"/>
          </w:tcPr>
          <w:p w14:paraId="592E6930" w14:textId="77777777" w:rsidR="00FE392A" w:rsidRPr="00445D46" w:rsidRDefault="00FE392A" w:rsidP="00345045">
            <w:pPr>
              <w:jc w:val="center"/>
              <w:rPr>
                <w:color w:val="000000"/>
              </w:rPr>
            </w:pPr>
            <w:r w:rsidRPr="00445D46">
              <w:rPr>
                <w:color w:val="000000"/>
              </w:rPr>
              <w:t>SIVmac239</w:t>
            </w:r>
          </w:p>
          <w:p w14:paraId="41B1D6E0" w14:textId="1E1B2E70" w:rsidR="00FE392A" w:rsidRPr="00445D46" w:rsidRDefault="00A13526" w:rsidP="00345045">
            <w:pPr>
              <w:jc w:val="center"/>
              <w:rPr>
                <w:color w:val="000000"/>
              </w:rPr>
            </w:pPr>
            <w:r w:rsidRPr="00445D46">
              <w:rPr>
                <w:color w:val="000000"/>
              </w:rPr>
              <w:t>2817-2838</w:t>
            </w:r>
          </w:p>
        </w:tc>
        <w:tc>
          <w:tcPr>
            <w:tcW w:w="1485" w:type="dxa"/>
            <w:vMerge/>
            <w:vAlign w:val="center"/>
          </w:tcPr>
          <w:p w14:paraId="5E8D1FC6" w14:textId="77777777" w:rsidR="00FE392A" w:rsidRPr="00445D46" w:rsidRDefault="00FE392A" w:rsidP="00345045">
            <w:pPr>
              <w:jc w:val="center"/>
              <w:rPr>
                <w:color w:val="000000"/>
              </w:rPr>
            </w:pPr>
          </w:p>
        </w:tc>
      </w:tr>
      <w:tr w:rsidR="008B6C4C" w:rsidRPr="00445D46" w14:paraId="14F31384" w14:textId="77777777" w:rsidTr="00544A4C">
        <w:trPr>
          <w:trHeight w:val="720"/>
          <w:jc w:val="center"/>
        </w:trPr>
        <w:tc>
          <w:tcPr>
            <w:tcW w:w="924" w:type="dxa"/>
            <w:vMerge w:val="restart"/>
            <w:vAlign w:val="center"/>
          </w:tcPr>
          <w:p w14:paraId="567865D5" w14:textId="18C67557" w:rsidR="00FE392A" w:rsidRPr="00445D46" w:rsidRDefault="00FE392A" w:rsidP="00FE392A">
            <w:pPr>
              <w:jc w:val="center"/>
              <w:rPr>
                <w:color w:val="000000"/>
              </w:rPr>
            </w:pPr>
            <w:r w:rsidRPr="00445D46">
              <w:rPr>
                <w:color w:val="000000"/>
              </w:rPr>
              <w:t>VP</w:t>
            </w:r>
            <w:r w:rsidR="00064912" w:rsidRPr="00445D46">
              <w:rPr>
                <w:color w:val="000000"/>
              </w:rPr>
              <w:t>79</w:t>
            </w:r>
          </w:p>
        </w:tc>
        <w:tc>
          <w:tcPr>
            <w:tcW w:w="1388" w:type="dxa"/>
            <w:noWrap/>
            <w:vAlign w:val="center"/>
          </w:tcPr>
          <w:p w14:paraId="63E78820" w14:textId="111E50A8" w:rsidR="00FE392A" w:rsidRPr="00445D46" w:rsidRDefault="00362DC9" w:rsidP="00BD51C8">
            <w:pPr>
              <w:jc w:val="center"/>
              <w:rPr>
                <w:color w:val="000000"/>
              </w:rPr>
            </w:pPr>
            <w:r w:rsidRPr="00445D46">
              <w:rPr>
                <w:color w:val="000000"/>
              </w:rPr>
              <w:t>OTR 1</w:t>
            </w:r>
            <w:r w:rsidR="00064912" w:rsidRPr="00445D46">
              <w:rPr>
                <w:color w:val="000000"/>
              </w:rPr>
              <w:t>549</w:t>
            </w:r>
          </w:p>
        </w:tc>
        <w:tc>
          <w:tcPr>
            <w:tcW w:w="1994" w:type="dxa"/>
            <w:vMerge w:val="restart"/>
            <w:noWrap/>
            <w:vAlign w:val="center"/>
            <w:hideMark/>
          </w:tcPr>
          <w:p w14:paraId="685C92B5" w14:textId="468CA3E3" w:rsidR="00FE392A" w:rsidRPr="00445D46" w:rsidRDefault="00A13526" w:rsidP="00FE392A">
            <w:pPr>
              <w:jc w:val="center"/>
              <w:rPr>
                <w:color w:val="000000"/>
              </w:rPr>
            </w:pPr>
            <w:r w:rsidRPr="00445D46">
              <w:rPr>
                <w:color w:val="000000"/>
              </w:rPr>
              <w:t>SIV Gag with Kozak and without His</w:t>
            </w:r>
            <w:r w:rsidRPr="00445D46">
              <w:rPr>
                <w:color w:val="000000"/>
                <w:vertAlign w:val="subscript"/>
              </w:rPr>
              <w:t>6</w:t>
            </w:r>
            <w:r w:rsidRPr="00445D46">
              <w:rPr>
                <w:color w:val="000000"/>
              </w:rPr>
              <w:t>-tag</w:t>
            </w:r>
          </w:p>
        </w:tc>
        <w:tc>
          <w:tcPr>
            <w:tcW w:w="776" w:type="dxa"/>
            <w:noWrap/>
            <w:vAlign w:val="center"/>
            <w:hideMark/>
          </w:tcPr>
          <w:p w14:paraId="42752B28" w14:textId="666336E0" w:rsidR="00FE392A" w:rsidRPr="00445D46" w:rsidRDefault="00FE392A" w:rsidP="00FE392A">
            <w:pPr>
              <w:jc w:val="center"/>
              <w:rPr>
                <w:color w:val="000000"/>
              </w:rPr>
            </w:pPr>
            <w:r w:rsidRPr="00445D46">
              <w:rPr>
                <w:color w:val="000000"/>
              </w:rPr>
              <w:t>S</w:t>
            </w:r>
          </w:p>
        </w:tc>
        <w:tc>
          <w:tcPr>
            <w:tcW w:w="6303" w:type="dxa"/>
            <w:noWrap/>
            <w:vAlign w:val="center"/>
          </w:tcPr>
          <w:p w14:paraId="24056B9C" w14:textId="2D1DAC2E" w:rsidR="00FE392A" w:rsidRPr="00445D46" w:rsidRDefault="00103305" w:rsidP="00C8029A">
            <w:pPr>
              <w:jc w:val="center"/>
              <w:rPr>
                <w:color w:val="000000"/>
              </w:rPr>
            </w:pPr>
            <w:r w:rsidRPr="00445D46">
              <w:rPr>
                <w:color w:val="000000"/>
              </w:rPr>
              <w:t xml:space="preserve">5’ </w:t>
            </w:r>
            <w:proofErr w:type="spellStart"/>
            <w:r w:rsidRPr="00445D46">
              <w:rPr>
                <w:color w:val="000000"/>
              </w:rPr>
              <w:t>ccg</w:t>
            </w:r>
            <w:proofErr w:type="spellEnd"/>
            <w:r w:rsidRPr="00445D46">
              <w:rPr>
                <w:color w:val="000000"/>
              </w:rPr>
              <w:t xml:space="preserve"> </w:t>
            </w:r>
            <w:r w:rsidRPr="00445D46">
              <w:rPr>
                <w:b/>
                <w:bCs/>
                <w:color w:val="000000"/>
              </w:rPr>
              <w:t>CTC GAG</w:t>
            </w:r>
            <w:r w:rsidRPr="00445D46">
              <w:rPr>
                <w:color w:val="000000"/>
              </w:rPr>
              <w:t xml:space="preserve"> </w:t>
            </w:r>
            <w:r w:rsidRPr="00445D46">
              <w:rPr>
                <w:color w:val="000000"/>
                <w:u w:val="single"/>
              </w:rPr>
              <w:t xml:space="preserve">GCC </w:t>
            </w:r>
            <w:proofErr w:type="spellStart"/>
            <w:r w:rsidRPr="00445D46">
              <w:rPr>
                <w:color w:val="000000"/>
                <w:u w:val="single"/>
              </w:rPr>
              <w:t>GCC</w:t>
            </w:r>
            <w:proofErr w:type="spellEnd"/>
            <w:r w:rsidRPr="00445D46">
              <w:rPr>
                <w:color w:val="000000"/>
                <w:u w:val="single"/>
              </w:rPr>
              <w:t xml:space="preserve"> ACC</w:t>
            </w:r>
            <w:r w:rsidRPr="00445D46">
              <w:rPr>
                <w:color w:val="000000"/>
              </w:rPr>
              <w:t xml:space="preserve"> </w:t>
            </w:r>
            <w:r w:rsidRPr="00445D46">
              <w:rPr>
                <w:i/>
                <w:iCs/>
                <w:color w:val="000000"/>
              </w:rPr>
              <w:t>ATG</w:t>
            </w:r>
            <w:r w:rsidRPr="00445D46">
              <w:rPr>
                <w:color w:val="000000"/>
              </w:rPr>
              <w:t xml:space="preserve"> GGC GTG AGA AAC TCC GTC 3’</w:t>
            </w:r>
          </w:p>
        </w:tc>
        <w:tc>
          <w:tcPr>
            <w:tcW w:w="1885" w:type="dxa"/>
            <w:noWrap/>
            <w:vAlign w:val="center"/>
          </w:tcPr>
          <w:p w14:paraId="0A222F0A" w14:textId="77777777" w:rsidR="00FE392A" w:rsidRPr="00445D46" w:rsidRDefault="00FE392A" w:rsidP="00345045">
            <w:pPr>
              <w:jc w:val="center"/>
              <w:rPr>
                <w:color w:val="000000"/>
              </w:rPr>
            </w:pPr>
            <w:r w:rsidRPr="00445D46">
              <w:rPr>
                <w:color w:val="000000"/>
              </w:rPr>
              <w:t>SIVmac239</w:t>
            </w:r>
          </w:p>
          <w:p w14:paraId="210A98A0" w14:textId="0F75CA19" w:rsidR="00FE392A" w:rsidRPr="00445D46" w:rsidRDefault="00A13526" w:rsidP="00345045">
            <w:pPr>
              <w:jc w:val="center"/>
              <w:rPr>
                <w:color w:val="000000"/>
              </w:rPr>
            </w:pPr>
            <w:r w:rsidRPr="00445D46">
              <w:rPr>
                <w:color w:val="000000"/>
              </w:rPr>
              <w:t>1309 - 1329</w:t>
            </w:r>
          </w:p>
        </w:tc>
        <w:tc>
          <w:tcPr>
            <w:tcW w:w="1485" w:type="dxa"/>
            <w:vMerge w:val="restart"/>
            <w:vAlign w:val="center"/>
          </w:tcPr>
          <w:p w14:paraId="2E8DE767" w14:textId="3E87D175" w:rsidR="00FE392A" w:rsidRPr="00445D46" w:rsidRDefault="00544A4C" w:rsidP="00345045">
            <w:pPr>
              <w:jc w:val="center"/>
              <w:rPr>
                <w:color w:val="000000"/>
              </w:rPr>
            </w:pPr>
            <w:r w:rsidRPr="00445D46">
              <w:rPr>
                <w:color w:val="000000"/>
              </w:rPr>
              <w:t>VP77</w:t>
            </w:r>
          </w:p>
        </w:tc>
      </w:tr>
      <w:tr w:rsidR="008B6C4C" w:rsidRPr="00445D46" w14:paraId="3C0ADD05" w14:textId="77777777" w:rsidTr="00544A4C">
        <w:trPr>
          <w:trHeight w:val="720"/>
          <w:jc w:val="center"/>
        </w:trPr>
        <w:tc>
          <w:tcPr>
            <w:tcW w:w="924" w:type="dxa"/>
            <w:vMerge/>
            <w:vAlign w:val="center"/>
          </w:tcPr>
          <w:p w14:paraId="4C40722A" w14:textId="77777777" w:rsidR="00FE392A" w:rsidRPr="00445D46" w:rsidRDefault="00FE392A" w:rsidP="00FE392A">
            <w:pPr>
              <w:jc w:val="center"/>
              <w:rPr>
                <w:color w:val="000000"/>
              </w:rPr>
            </w:pPr>
          </w:p>
        </w:tc>
        <w:tc>
          <w:tcPr>
            <w:tcW w:w="1388" w:type="dxa"/>
            <w:noWrap/>
            <w:vAlign w:val="center"/>
          </w:tcPr>
          <w:p w14:paraId="5F688C79" w14:textId="188EC245" w:rsidR="00FE392A" w:rsidRPr="00445D46" w:rsidRDefault="00362DC9" w:rsidP="00FE392A">
            <w:pPr>
              <w:jc w:val="center"/>
              <w:rPr>
                <w:color w:val="000000"/>
              </w:rPr>
            </w:pPr>
            <w:r w:rsidRPr="00445D46">
              <w:rPr>
                <w:color w:val="000000"/>
              </w:rPr>
              <w:t>OTR1</w:t>
            </w:r>
            <w:r w:rsidR="00064912" w:rsidRPr="00445D46">
              <w:rPr>
                <w:color w:val="000000"/>
              </w:rPr>
              <w:t>551</w:t>
            </w:r>
          </w:p>
        </w:tc>
        <w:tc>
          <w:tcPr>
            <w:tcW w:w="1994" w:type="dxa"/>
            <w:vMerge/>
            <w:noWrap/>
            <w:vAlign w:val="center"/>
            <w:hideMark/>
          </w:tcPr>
          <w:p w14:paraId="48E1E848" w14:textId="77777777" w:rsidR="00FE392A" w:rsidRPr="00445D46" w:rsidRDefault="00FE392A" w:rsidP="00FE392A">
            <w:pPr>
              <w:jc w:val="center"/>
              <w:rPr>
                <w:color w:val="000000"/>
              </w:rPr>
            </w:pPr>
          </w:p>
        </w:tc>
        <w:tc>
          <w:tcPr>
            <w:tcW w:w="776" w:type="dxa"/>
            <w:noWrap/>
            <w:vAlign w:val="center"/>
            <w:hideMark/>
          </w:tcPr>
          <w:p w14:paraId="1D98E255" w14:textId="073D2B3C" w:rsidR="00FE392A" w:rsidRPr="00445D46" w:rsidRDefault="00103305" w:rsidP="00FE392A">
            <w:pPr>
              <w:jc w:val="center"/>
              <w:rPr>
                <w:color w:val="000000"/>
              </w:rPr>
            </w:pPr>
            <w:r w:rsidRPr="00445D46">
              <w:rPr>
                <w:color w:val="000000"/>
              </w:rPr>
              <w:t>A</w:t>
            </w:r>
            <w:r w:rsidR="00FE392A" w:rsidRPr="00445D46">
              <w:rPr>
                <w:color w:val="000000"/>
              </w:rPr>
              <w:t>S</w:t>
            </w:r>
          </w:p>
        </w:tc>
        <w:tc>
          <w:tcPr>
            <w:tcW w:w="6303" w:type="dxa"/>
            <w:noWrap/>
            <w:vAlign w:val="center"/>
          </w:tcPr>
          <w:p w14:paraId="0D2F97FF" w14:textId="3BBB57A5" w:rsidR="00FE392A" w:rsidRPr="00445D46" w:rsidRDefault="00286D25" w:rsidP="00FE392A">
            <w:pPr>
              <w:jc w:val="center"/>
              <w:rPr>
                <w:color w:val="000000"/>
              </w:rPr>
            </w:pPr>
            <w:r w:rsidRPr="00445D46">
              <w:rPr>
                <w:color w:val="000000"/>
              </w:rPr>
              <w:t xml:space="preserve">5’ </w:t>
            </w:r>
            <w:r w:rsidR="00A13526" w:rsidRPr="00445D46">
              <w:rPr>
                <w:color w:val="000000"/>
              </w:rPr>
              <w:t xml:space="preserve">T CTC TTT GGA </w:t>
            </w:r>
            <w:proofErr w:type="spellStart"/>
            <w:r w:rsidR="00A13526" w:rsidRPr="00445D46">
              <w:rPr>
                <w:color w:val="000000"/>
              </w:rPr>
              <w:t>GGA</w:t>
            </w:r>
            <w:proofErr w:type="spellEnd"/>
            <w:r w:rsidR="00A13526" w:rsidRPr="00445D46">
              <w:rPr>
                <w:color w:val="000000"/>
              </w:rPr>
              <w:t xml:space="preserve"> GAC CAG </w:t>
            </w:r>
            <w:r w:rsidR="00044CBB" w:rsidRPr="00445D46">
              <w:rPr>
                <w:i/>
                <w:iCs/>
              </w:rPr>
              <w:t>TA</w:t>
            </w:r>
            <w:r w:rsidR="00A13526" w:rsidRPr="00445D46">
              <w:rPr>
                <w:i/>
                <w:iCs/>
              </w:rPr>
              <w:t>G</w:t>
            </w:r>
            <w:r w:rsidR="00044CBB" w:rsidRPr="00445D46">
              <w:t xml:space="preserve"> </w:t>
            </w:r>
            <w:r w:rsidR="00044CBB" w:rsidRPr="00445D46">
              <w:rPr>
                <w:b/>
                <w:bCs/>
              </w:rPr>
              <w:t>CTC GAG</w:t>
            </w:r>
            <w:r w:rsidR="00044CBB" w:rsidRPr="00445D46">
              <w:t xml:space="preserve"> </w:t>
            </w:r>
            <w:proofErr w:type="spellStart"/>
            <w:r w:rsidR="00044CBB" w:rsidRPr="00445D46">
              <w:t>cgg</w:t>
            </w:r>
            <w:proofErr w:type="spellEnd"/>
            <w:r w:rsidR="00544A4C" w:rsidRPr="00445D46">
              <w:rPr>
                <w:color w:val="000000"/>
              </w:rPr>
              <w:t xml:space="preserve"> </w:t>
            </w:r>
            <w:r w:rsidRPr="00445D46">
              <w:rPr>
                <w:color w:val="000000"/>
              </w:rPr>
              <w:t>3’</w:t>
            </w:r>
          </w:p>
        </w:tc>
        <w:tc>
          <w:tcPr>
            <w:tcW w:w="1885" w:type="dxa"/>
            <w:noWrap/>
            <w:vAlign w:val="center"/>
          </w:tcPr>
          <w:p w14:paraId="4CF975FB" w14:textId="77777777" w:rsidR="00FE392A" w:rsidRPr="00445D46" w:rsidRDefault="00FE392A" w:rsidP="00345045">
            <w:pPr>
              <w:jc w:val="center"/>
              <w:rPr>
                <w:color w:val="000000"/>
              </w:rPr>
            </w:pPr>
            <w:r w:rsidRPr="00445D46">
              <w:rPr>
                <w:color w:val="000000"/>
              </w:rPr>
              <w:t>SIVmac239</w:t>
            </w:r>
          </w:p>
          <w:p w14:paraId="3041A56D" w14:textId="4E48AAF6" w:rsidR="00FE392A" w:rsidRPr="00445D46" w:rsidRDefault="00A13526" w:rsidP="00345045">
            <w:pPr>
              <w:jc w:val="center"/>
              <w:rPr>
                <w:color w:val="000000"/>
              </w:rPr>
            </w:pPr>
            <w:r w:rsidRPr="00445D46">
              <w:rPr>
                <w:color w:val="000000"/>
              </w:rPr>
              <w:t>2820-2841</w:t>
            </w:r>
          </w:p>
        </w:tc>
        <w:tc>
          <w:tcPr>
            <w:tcW w:w="1485" w:type="dxa"/>
            <w:vMerge/>
            <w:vAlign w:val="center"/>
          </w:tcPr>
          <w:p w14:paraId="61740C5B" w14:textId="77777777" w:rsidR="00FE392A" w:rsidRPr="00445D46" w:rsidRDefault="00FE392A" w:rsidP="00345045">
            <w:pPr>
              <w:jc w:val="center"/>
              <w:rPr>
                <w:color w:val="000000"/>
              </w:rPr>
            </w:pPr>
          </w:p>
        </w:tc>
      </w:tr>
      <w:tr w:rsidR="004A6077" w:rsidRPr="00445D46" w14:paraId="3772BE93" w14:textId="77777777" w:rsidTr="00544A4C">
        <w:trPr>
          <w:trHeight w:val="720"/>
          <w:jc w:val="center"/>
        </w:trPr>
        <w:tc>
          <w:tcPr>
            <w:tcW w:w="2312" w:type="dxa"/>
            <w:gridSpan w:val="2"/>
            <w:vAlign w:val="center"/>
          </w:tcPr>
          <w:p w14:paraId="6DDAB3F4" w14:textId="6720313B" w:rsidR="004A6077" w:rsidRPr="00445D46" w:rsidRDefault="004A6077" w:rsidP="004A6077">
            <w:pPr>
              <w:jc w:val="center"/>
            </w:pPr>
            <w:r w:rsidRPr="00445D46">
              <w:t>OTR 1</w:t>
            </w:r>
            <w:r w:rsidR="00A65D48" w:rsidRPr="00445D46">
              <w:t>549</w:t>
            </w:r>
          </w:p>
        </w:tc>
        <w:tc>
          <w:tcPr>
            <w:tcW w:w="1994" w:type="dxa"/>
            <w:noWrap/>
            <w:vAlign w:val="center"/>
          </w:tcPr>
          <w:p w14:paraId="7A368A34" w14:textId="1340C38A" w:rsidR="004A6077" w:rsidRPr="00445D46" w:rsidRDefault="004A6077" w:rsidP="004A6077">
            <w:pPr>
              <w:jc w:val="center"/>
              <w:rPr>
                <w:color w:val="000000"/>
              </w:rPr>
            </w:pPr>
            <w:r w:rsidRPr="00445D46">
              <w:rPr>
                <w:color w:val="000000"/>
              </w:rPr>
              <w:t>Sequencing primer</w:t>
            </w:r>
          </w:p>
        </w:tc>
        <w:tc>
          <w:tcPr>
            <w:tcW w:w="776" w:type="dxa"/>
            <w:noWrap/>
            <w:vAlign w:val="center"/>
          </w:tcPr>
          <w:p w14:paraId="1960E2C1" w14:textId="6880D5D9" w:rsidR="004A6077" w:rsidRPr="00445D46" w:rsidRDefault="004A6077" w:rsidP="004A6077">
            <w:pPr>
              <w:jc w:val="center"/>
            </w:pPr>
            <w:r w:rsidRPr="00445D46">
              <w:t>S</w:t>
            </w:r>
          </w:p>
        </w:tc>
        <w:tc>
          <w:tcPr>
            <w:tcW w:w="6303" w:type="dxa"/>
            <w:noWrap/>
            <w:vAlign w:val="center"/>
          </w:tcPr>
          <w:p w14:paraId="34E7D550" w14:textId="1A6E13BF" w:rsidR="004A6077" w:rsidRPr="00445D46" w:rsidRDefault="004A6077" w:rsidP="004A6077">
            <w:pPr>
              <w:pStyle w:val="Default"/>
              <w:jc w:val="center"/>
            </w:pPr>
            <w:r w:rsidRPr="00445D46">
              <w:t xml:space="preserve">5’ </w:t>
            </w:r>
            <w:r w:rsidR="00A65D48" w:rsidRPr="00445D46">
              <w:t xml:space="preserve">CCG CTC GAG GCC </w:t>
            </w:r>
            <w:proofErr w:type="spellStart"/>
            <w:r w:rsidR="00A65D48" w:rsidRPr="00445D46">
              <w:t>GCC</w:t>
            </w:r>
            <w:proofErr w:type="spellEnd"/>
            <w:r w:rsidR="00A65D48" w:rsidRPr="00445D46">
              <w:t xml:space="preserve"> ACC ATG GGC GTG AGA AAC TCC GTC </w:t>
            </w:r>
            <w:r w:rsidRPr="00445D46">
              <w:t>3’</w:t>
            </w:r>
          </w:p>
        </w:tc>
        <w:tc>
          <w:tcPr>
            <w:tcW w:w="3370" w:type="dxa"/>
            <w:gridSpan w:val="2"/>
            <w:noWrap/>
            <w:vAlign w:val="center"/>
          </w:tcPr>
          <w:p w14:paraId="4C6F0141" w14:textId="77777777" w:rsidR="004A6077" w:rsidRPr="00445D46" w:rsidRDefault="004A6077" w:rsidP="004A6077">
            <w:pPr>
              <w:pStyle w:val="Default"/>
              <w:jc w:val="center"/>
            </w:pPr>
            <w:r w:rsidRPr="00445D46">
              <w:t>SIVmac239</w:t>
            </w:r>
          </w:p>
          <w:p w14:paraId="3CEF37AD" w14:textId="43B98039" w:rsidR="004A6077" w:rsidRPr="00445D46" w:rsidRDefault="00A65D48" w:rsidP="004A6077">
            <w:pPr>
              <w:pStyle w:val="Default"/>
              <w:jc w:val="center"/>
            </w:pPr>
            <w:r w:rsidRPr="00445D46">
              <w:t>1309 - 1329</w:t>
            </w:r>
          </w:p>
        </w:tc>
      </w:tr>
      <w:tr w:rsidR="004A6077" w:rsidRPr="00445D46" w14:paraId="4FB7630B" w14:textId="77777777" w:rsidTr="00544A4C">
        <w:trPr>
          <w:trHeight w:val="720"/>
          <w:jc w:val="center"/>
        </w:trPr>
        <w:tc>
          <w:tcPr>
            <w:tcW w:w="2312" w:type="dxa"/>
            <w:gridSpan w:val="2"/>
            <w:vAlign w:val="center"/>
          </w:tcPr>
          <w:p w14:paraId="4805DA81" w14:textId="6402D1E9" w:rsidR="004A6077" w:rsidRPr="00445D46" w:rsidRDefault="004A6077" w:rsidP="004A6077">
            <w:pPr>
              <w:jc w:val="center"/>
            </w:pPr>
            <w:r w:rsidRPr="00445D46">
              <w:t>OTR 1</w:t>
            </w:r>
            <w:r w:rsidR="00A65D48" w:rsidRPr="00445D46">
              <w:t>552</w:t>
            </w:r>
          </w:p>
        </w:tc>
        <w:tc>
          <w:tcPr>
            <w:tcW w:w="1994" w:type="dxa"/>
            <w:noWrap/>
            <w:vAlign w:val="center"/>
          </w:tcPr>
          <w:p w14:paraId="239C5D2F" w14:textId="5610039E" w:rsidR="004A6077" w:rsidRPr="00445D46" w:rsidRDefault="004A6077" w:rsidP="004A6077">
            <w:pPr>
              <w:jc w:val="center"/>
              <w:rPr>
                <w:color w:val="000000"/>
              </w:rPr>
            </w:pPr>
            <w:r w:rsidRPr="00445D46">
              <w:rPr>
                <w:color w:val="000000"/>
              </w:rPr>
              <w:t>Sequencing primer</w:t>
            </w:r>
          </w:p>
        </w:tc>
        <w:tc>
          <w:tcPr>
            <w:tcW w:w="776" w:type="dxa"/>
            <w:noWrap/>
            <w:vAlign w:val="center"/>
          </w:tcPr>
          <w:p w14:paraId="40AF9124" w14:textId="110F586B" w:rsidR="004A6077" w:rsidRPr="00445D46" w:rsidRDefault="00A65D48" w:rsidP="004A6077">
            <w:pPr>
              <w:jc w:val="center"/>
            </w:pPr>
            <w:r w:rsidRPr="00445D46">
              <w:t>A</w:t>
            </w:r>
            <w:r w:rsidR="004A6077" w:rsidRPr="00445D46">
              <w:t>S</w:t>
            </w:r>
          </w:p>
        </w:tc>
        <w:tc>
          <w:tcPr>
            <w:tcW w:w="6303" w:type="dxa"/>
            <w:noWrap/>
            <w:vAlign w:val="center"/>
          </w:tcPr>
          <w:p w14:paraId="2A5FED58" w14:textId="7277D8D0" w:rsidR="004A6077" w:rsidRPr="00445D46" w:rsidRDefault="004A6077" w:rsidP="004A6077">
            <w:pPr>
              <w:pStyle w:val="Default"/>
              <w:jc w:val="center"/>
            </w:pPr>
            <w:r w:rsidRPr="00445D46">
              <w:t xml:space="preserve">5’ </w:t>
            </w:r>
            <w:r w:rsidR="00A65D48" w:rsidRPr="00445D46">
              <w:t xml:space="preserve">CTT TTC CTC TAT CAA TTT TAC </w:t>
            </w:r>
            <w:r w:rsidRPr="00445D46">
              <w:t>3’</w:t>
            </w:r>
          </w:p>
        </w:tc>
        <w:tc>
          <w:tcPr>
            <w:tcW w:w="3370" w:type="dxa"/>
            <w:gridSpan w:val="2"/>
            <w:noWrap/>
            <w:vAlign w:val="center"/>
          </w:tcPr>
          <w:p w14:paraId="355ABE52" w14:textId="77777777" w:rsidR="004A6077" w:rsidRPr="00445D46" w:rsidRDefault="004A6077" w:rsidP="004A6077">
            <w:pPr>
              <w:pStyle w:val="Default"/>
              <w:jc w:val="center"/>
            </w:pPr>
            <w:r w:rsidRPr="00445D46">
              <w:t>SIVmac239</w:t>
            </w:r>
          </w:p>
          <w:p w14:paraId="3D210596" w14:textId="0C4B6653" w:rsidR="004A6077" w:rsidRPr="00445D46" w:rsidRDefault="00A65D48" w:rsidP="004A6077">
            <w:pPr>
              <w:pStyle w:val="Default"/>
              <w:jc w:val="center"/>
            </w:pPr>
            <w:r w:rsidRPr="00445D46">
              <w:t>1780 - 1800</w:t>
            </w:r>
          </w:p>
        </w:tc>
      </w:tr>
      <w:tr w:rsidR="004A6077" w:rsidRPr="00445D46" w14:paraId="63580F19" w14:textId="77777777" w:rsidTr="00544A4C">
        <w:trPr>
          <w:trHeight w:val="720"/>
          <w:jc w:val="center"/>
        </w:trPr>
        <w:tc>
          <w:tcPr>
            <w:tcW w:w="2312" w:type="dxa"/>
            <w:gridSpan w:val="2"/>
            <w:vAlign w:val="center"/>
          </w:tcPr>
          <w:p w14:paraId="322B4EB6" w14:textId="3069B78A" w:rsidR="004A6077" w:rsidRPr="00445D46" w:rsidRDefault="004A6077" w:rsidP="004A6077">
            <w:pPr>
              <w:jc w:val="center"/>
            </w:pPr>
            <w:r w:rsidRPr="00445D46">
              <w:t>OTR 1</w:t>
            </w:r>
            <w:r w:rsidR="00A65D48" w:rsidRPr="00445D46">
              <w:t>553</w:t>
            </w:r>
          </w:p>
        </w:tc>
        <w:tc>
          <w:tcPr>
            <w:tcW w:w="1994" w:type="dxa"/>
            <w:noWrap/>
            <w:vAlign w:val="center"/>
          </w:tcPr>
          <w:p w14:paraId="427771AF" w14:textId="7E0A5B09" w:rsidR="004A6077" w:rsidRPr="00445D46" w:rsidRDefault="004A6077" w:rsidP="004A6077">
            <w:pPr>
              <w:jc w:val="center"/>
              <w:rPr>
                <w:color w:val="000000"/>
              </w:rPr>
            </w:pPr>
            <w:r w:rsidRPr="00445D46">
              <w:rPr>
                <w:color w:val="000000"/>
              </w:rPr>
              <w:t>Sequencing primer</w:t>
            </w:r>
          </w:p>
        </w:tc>
        <w:tc>
          <w:tcPr>
            <w:tcW w:w="776" w:type="dxa"/>
            <w:noWrap/>
            <w:vAlign w:val="center"/>
          </w:tcPr>
          <w:p w14:paraId="7B51310B" w14:textId="14BFC043" w:rsidR="004A6077" w:rsidRPr="00445D46" w:rsidRDefault="004A6077" w:rsidP="004A6077">
            <w:pPr>
              <w:jc w:val="center"/>
            </w:pPr>
            <w:r w:rsidRPr="00445D46">
              <w:t>S</w:t>
            </w:r>
          </w:p>
        </w:tc>
        <w:tc>
          <w:tcPr>
            <w:tcW w:w="6303" w:type="dxa"/>
            <w:noWrap/>
            <w:vAlign w:val="center"/>
          </w:tcPr>
          <w:p w14:paraId="74D37777" w14:textId="012B7BE9" w:rsidR="004A6077" w:rsidRPr="00445D46" w:rsidRDefault="004A6077" w:rsidP="004A6077">
            <w:pPr>
              <w:pStyle w:val="Default"/>
              <w:jc w:val="center"/>
            </w:pPr>
            <w:r w:rsidRPr="00445D46">
              <w:t xml:space="preserve">5’ </w:t>
            </w:r>
            <w:r w:rsidR="00A65D48" w:rsidRPr="00445D46">
              <w:t xml:space="preserve">GTC AGG ATC AGA TAT TGC AGG </w:t>
            </w:r>
            <w:r w:rsidRPr="00445D46">
              <w:t>3’</w:t>
            </w:r>
          </w:p>
        </w:tc>
        <w:tc>
          <w:tcPr>
            <w:tcW w:w="3370" w:type="dxa"/>
            <w:gridSpan w:val="2"/>
            <w:noWrap/>
            <w:vAlign w:val="center"/>
          </w:tcPr>
          <w:p w14:paraId="10B93D42" w14:textId="77777777" w:rsidR="004A6077" w:rsidRPr="00445D46" w:rsidRDefault="004A6077" w:rsidP="004A6077">
            <w:pPr>
              <w:pStyle w:val="Default"/>
              <w:jc w:val="center"/>
            </w:pPr>
            <w:r w:rsidRPr="00445D46">
              <w:t>SIVmac239</w:t>
            </w:r>
          </w:p>
          <w:p w14:paraId="6F9B15D3" w14:textId="14802624" w:rsidR="004A6077" w:rsidRPr="00445D46" w:rsidRDefault="00A65D48" w:rsidP="004A6077">
            <w:pPr>
              <w:pStyle w:val="Default"/>
              <w:jc w:val="center"/>
            </w:pPr>
            <w:r w:rsidRPr="00445D46">
              <w:t>2001 - 2021</w:t>
            </w:r>
          </w:p>
        </w:tc>
      </w:tr>
      <w:tr w:rsidR="004A6077" w:rsidRPr="00445D46" w14:paraId="76E01790" w14:textId="77777777" w:rsidTr="00544A4C">
        <w:trPr>
          <w:trHeight w:val="720"/>
          <w:jc w:val="center"/>
        </w:trPr>
        <w:tc>
          <w:tcPr>
            <w:tcW w:w="2312" w:type="dxa"/>
            <w:gridSpan w:val="2"/>
            <w:vAlign w:val="center"/>
          </w:tcPr>
          <w:p w14:paraId="44481E21" w14:textId="4FC343DD" w:rsidR="004A6077" w:rsidRPr="00445D46" w:rsidRDefault="004A6077" w:rsidP="004A6077">
            <w:pPr>
              <w:jc w:val="center"/>
            </w:pPr>
            <w:r w:rsidRPr="00445D46">
              <w:t>OTR 1</w:t>
            </w:r>
            <w:r w:rsidR="00A65D48" w:rsidRPr="00445D46">
              <w:t>554</w:t>
            </w:r>
          </w:p>
        </w:tc>
        <w:tc>
          <w:tcPr>
            <w:tcW w:w="1994" w:type="dxa"/>
            <w:noWrap/>
            <w:vAlign w:val="center"/>
          </w:tcPr>
          <w:p w14:paraId="1DB8AEFC" w14:textId="21AC8DB9" w:rsidR="004A6077" w:rsidRPr="00445D46" w:rsidRDefault="004A6077" w:rsidP="004A6077">
            <w:pPr>
              <w:jc w:val="center"/>
              <w:rPr>
                <w:color w:val="000000"/>
              </w:rPr>
            </w:pPr>
            <w:r w:rsidRPr="00445D46">
              <w:rPr>
                <w:color w:val="000000"/>
              </w:rPr>
              <w:t>Sequencing primer</w:t>
            </w:r>
          </w:p>
        </w:tc>
        <w:tc>
          <w:tcPr>
            <w:tcW w:w="776" w:type="dxa"/>
            <w:noWrap/>
            <w:vAlign w:val="center"/>
          </w:tcPr>
          <w:p w14:paraId="511DA89A" w14:textId="313C2CA6" w:rsidR="004A6077" w:rsidRPr="00445D46" w:rsidRDefault="004A6077" w:rsidP="004A6077">
            <w:pPr>
              <w:jc w:val="center"/>
            </w:pPr>
            <w:r w:rsidRPr="00445D46">
              <w:t>S</w:t>
            </w:r>
          </w:p>
        </w:tc>
        <w:tc>
          <w:tcPr>
            <w:tcW w:w="6303" w:type="dxa"/>
            <w:noWrap/>
            <w:vAlign w:val="center"/>
          </w:tcPr>
          <w:p w14:paraId="79D9F87B" w14:textId="4703A904" w:rsidR="004A6077" w:rsidRPr="00445D46" w:rsidRDefault="004A6077" w:rsidP="004A6077">
            <w:pPr>
              <w:pStyle w:val="Default"/>
              <w:jc w:val="center"/>
            </w:pPr>
            <w:r w:rsidRPr="00445D46">
              <w:t xml:space="preserve">5’ </w:t>
            </w:r>
            <w:r w:rsidR="00A65D48" w:rsidRPr="00445D46">
              <w:t xml:space="preserve">AAG AGG GAC ACT CTG CAA GG </w:t>
            </w:r>
            <w:r w:rsidRPr="00445D46">
              <w:t>3’</w:t>
            </w:r>
          </w:p>
        </w:tc>
        <w:tc>
          <w:tcPr>
            <w:tcW w:w="3370" w:type="dxa"/>
            <w:gridSpan w:val="2"/>
            <w:noWrap/>
            <w:vAlign w:val="center"/>
          </w:tcPr>
          <w:p w14:paraId="0043FE52" w14:textId="77777777" w:rsidR="004A6077" w:rsidRPr="00445D46" w:rsidRDefault="004A6077" w:rsidP="004A6077">
            <w:pPr>
              <w:pStyle w:val="Default"/>
              <w:jc w:val="center"/>
            </w:pPr>
            <w:r w:rsidRPr="00445D46">
              <w:t>SIVmac239</w:t>
            </w:r>
          </w:p>
          <w:p w14:paraId="3A1E6D09" w14:textId="3D0BFD00" w:rsidR="004A6077" w:rsidRPr="00445D46" w:rsidRDefault="00A65D48" w:rsidP="004A6077">
            <w:pPr>
              <w:pStyle w:val="Default"/>
              <w:jc w:val="center"/>
            </w:pPr>
            <w:r w:rsidRPr="00445D46">
              <w:t>2501 - 2520</w:t>
            </w:r>
          </w:p>
        </w:tc>
      </w:tr>
    </w:tbl>
    <w:p w14:paraId="1DF8B109" w14:textId="5332A872" w:rsidR="001A1DF0" w:rsidRPr="00445D46" w:rsidRDefault="001A1DF0"/>
    <w:p w14:paraId="59FEB01D" w14:textId="2B0DAB3D" w:rsidR="00103305" w:rsidRPr="00445D46" w:rsidRDefault="00103305">
      <w:pPr>
        <w:rPr>
          <w:b/>
          <w:u w:val="single"/>
        </w:rPr>
      </w:pPr>
      <w:r w:rsidRPr="00445D46">
        <w:rPr>
          <w:b/>
          <w:u w:val="single"/>
        </w:rPr>
        <w:t>Sequence in lowercase</w:t>
      </w:r>
      <w:r w:rsidRPr="00445D46">
        <w:rPr>
          <w:b/>
        </w:rPr>
        <w:t xml:space="preserve"> </w:t>
      </w:r>
      <w:r w:rsidR="00C84551" w:rsidRPr="00445D46">
        <w:rPr>
          <w:bCs/>
        </w:rPr>
        <w:t>-</w:t>
      </w:r>
      <w:r w:rsidRPr="00445D46">
        <w:rPr>
          <w:bCs/>
        </w:rPr>
        <w:t xml:space="preserve"> Dummy sequence for the restriction enzyme.</w:t>
      </w:r>
    </w:p>
    <w:p w14:paraId="0D12803B" w14:textId="5788D44A" w:rsidR="00103305" w:rsidRPr="00445D46" w:rsidRDefault="00544A4C">
      <w:r w:rsidRPr="00445D46">
        <w:rPr>
          <w:b/>
          <w:u w:val="single"/>
        </w:rPr>
        <w:t>Sequence in bold</w:t>
      </w:r>
      <w:r w:rsidR="00103305" w:rsidRPr="00445D46">
        <w:rPr>
          <w:b/>
        </w:rPr>
        <w:t xml:space="preserve"> -</w:t>
      </w:r>
      <w:r w:rsidRPr="00445D46">
        <w:t xml:space="preserve"> </w:t>
      </w:r>
      <w:r w:rsidR="00103305" w:rsidRPr="00445D46">
        <w:t>R</w:t>
      </w:r>
      <w:r w:rsidRPr="00445D46">
        <w:t>estriction enzyme sequence present in the oligos that were employed for cloning.</w:t>
      </w:r>
    </w:p>
    <w:p w14:paraId="43C2BC30" w14:textId="72447E69" w:rsidR="00103305" w:rsidRPr="00445D46" w:rsidRDefault="00103305">
      <w:r w:rsidRPr="00445D46">
        <w:rPr>
          <w:b/>
          <w:u w:val="single"/>
        </w:rPr>
        <w:t>Sequence in underlined</w:t>
      </w:r>
      <w:r w:rsidRPr="00445D46">
        <w:rPr>
          <w:b/>
        </w:rPr>
        <w:t xml:space="preserve"> </w:t>
      </w:r>
      <w:r w:rsidR="00C84551" w:rsidRPr="00445D46">
        <w:rPr>
          <w:b/>
        </w:rPr>
        <w:t>-</w:t>
      </w:r>
      <w:r w:rsidRPr="00445D46">
        <w:t xml:space="preserve"> Kozak sequence</w:t>
      </w:r>
      <w:r w:rsidR="00C84551" w:rsidRPr="00445D46">
        <w:t>/Hexa-Histidine tag</w:t>
      </w:r>
    </w:p>
    <w:p w14:paraId="5974FA40" w14:textId="7DE0B69F" w:rsidR="001A1DF0" w:rsidRPr="00A13526" w:rsidRDefault="00103305">
      <w:r w:rsidRPr="00445D46">
        <w:rPr>
          <w:b/>
          <w:u w:val="single"/>
        </w:rPr>
        <w:t xml:space="preserve">Sequence in </w:t>
      </w:r>
      <w:r w:rsidR="00C84551" w:rsidRPr="00445D46">
        <w:rPr>
          <w:b/>
          <w:u w:val="single"/>
        </w:rPr>
        <w:t>italics</w:t>
      </w:r>
      <w:r w:rsidR="00C84551" w:rsidRPr="00445D46">
        <w:t xml:space="preserve"> - Start codon/Stop codon</w:t>
      </w:r>
      <w:r w:rsidR="001A1DF0" w:rsidRPr="00A13526">
        <w:br w:type="page"/>
      </w:r>
    </w:p>
    <w:tbl>
      <w:tblPr>
        <w:tblStyle w:val="TableGrid"/>
        <w:tblW w:w="14665" w:type="dxa"/>
        <w:jc w:val="center"/>
        <w:tblLook w:val="04A0" w:firstRow="1" w:lastRow="0" w:firstColumn="1" w:lastColumn="0" w:noHBand="0" w:noVBand="1"/>
      </w:tblPr>
      <w:tblGrid>
        <w:gridCol w:w="1762"/>
        <w:gridCol w:w="2136"/>
        <w:gridCol w:w="831"/>
        <w:gridCol w:w="6341"/>
        <w:gridCol w:w="3595"/>
      </w:tblGrid>
      <w:tr w:rsidR="001A1DF0" w:rsidRPr="00445D46" w14:paraId="080D53A8" w14:textId="77777777" w:rsidTr="00445D46">
        <w:trPr>
          <w:trHeight w:val="530"/>
          <w:jc w:val="center"/>
        </w:trPr>
        <w:tc>
          <w:tcPr>
            <w:tcW w:w="14665" w:type="dxa"/>
            <w:gridSpan w:val="5"/>
            <w:noWrap/>
            <w:vAlign w:val="center"/>
          </w:tcPr>
          <w:p w14:paraId="62EBB861" w14:textId="6CD65A7A" w:rsidR="001A1DF0" w:rsidRPr="00445D46" w:rsidRDefault="001A1DF0" w:rsidP="007B5A84">
            <w:pPr>
              <w:pStyle w:val="Default"/>
              <w:jc w:val="center"/>
              <w:rPr>
                <w:b/>
                <w:bCs/>
              </w:rPr>
            </w:pPr>
            <w:r w:rsidRPr="00445D46">
              <w:rPr>
                <w:b/>
                <w:bCs/>
                <w:color w:val="000000" w:themeColor="text1"/>
              </w:rPr>
              <w:lastRenderedPageBreak/>
              <w:t>Primers used for RT-qPCR</w:t>
            </w:r>
          </w:p>
        </w:tc>
      </w:tr>
      <w:tr w:rsidR="001A1DF0" w:rsidRPr="00445D46" w14:paraId="47893C4B" w14:textId="77777777" w:rsidTr="00445D46">
        <w:trPr>
          <w:trHeight w:val="710"/>
          <w:jc w:val="center"/>
        </w:trPr>
        <w:tc>
          <w:tcPr>
            <w:tcW w:w="1762" w:type="dxa"/>
            <w:noWrap/>
            <w:vAlign w:val="center"/>
          </w:tcPr>
          <w:p w14:paraId="024F1586" w14:textId="77777777" w:rsidR="001A1DF0" w:rsidRPr="00445D46" w:rsidRDefault="001A1DF0" w:rsidP="00C654B2">
            <w:pPr>
              <w:jc w:val="center"/>
              <w:rPr>
                <w:b/>
                <w:bCs/>
                <w:color w:val="000000"/>
              </w:rPr>
            </w:pPr>
            <w:r w:rsidRPr="00445D46">
              <w:rPr>
                <w:b/>
                <w:bCs/>
                <w:color w:val="000000"/>
              </w:rPr>
              <w:t>Primer</w:t>
            </w:r>
          </w:p>
        </w:tc>
        <w:tc>
          <w:tcPr>
            <w:tcW w:w="2136" w:type="dxa"/>
            <w:noWrap/>
            <w:vAlign w:val="center"/>
          </w:tcPr>
          <w:p w14:paraId="2EF95FB7" w14:textId="77777777" w:rsidR="001A1DF0" w:rsidRPr="00445D46" w:rsidRDefault="001A1DF0" w:rsidP="00C654B2">
            <w:pPr>
              <w:jc w:val="center"/>
              <w:rPr>
                <w:b/>
                <w:bCs/>
                <w:color w:val="000000"/>
              </w:rPr>
            </w:pPr>
            <w:r w:rsidRPr="00445D46"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831" w:type="dxa"/>
            <w:noWrap/>
            <w:vAlign w:val="center"/>
          </w:tcPr>
          <w:p w14:paraId="2FD9C580" w14:textId="77777777" w:rsidR="001A1DF0" w:rsidRPr="00445D46" w:rsidRDefault="001A1DF0" w:rsidP="00C654B2">
            <w:pPr>
              <w:jc w:val="center"/>
              <w:rPr>
                <w:b/>
                <w:bCs/>
                <w:color w:val="000000"/>
              </w:rPr>
            </w:pPr>
            <w:r w:rsidRPr="00445D46">
              <w:rPr>
                <w:b/>
                <w:bCs/>
                <w:color w:val="000000" w:themeColor="text1"/>
              </w:rPr>
              <w:t>*S or AS</w:t>
            </w:r>
          </w:p>
        </w:tc>
        <w:tc>
          <w:tcPr>
            <w:tcW w:w="6341" w:type="dxa"/>
            <w:noWrap/>
            <w:vAlign w:val="center"/>
          </w:tcPr>
          <w:p w14:paraId="507A9E0F" w14:textId="77777777" w:rsidR="001A1DF0" w:rsidRPr="00445D46" w:rsidRDefault="001A1DF0" w:rsidP="00C654B2">
            <w:pPr>
              <w:jc w:val="center"/>
              <w:rPr>
                <w:b/>
                <w:bCs/>
                <w:color w:val="000000"/>
              </w:rPr>
            </w:pPr>
            <w:r w:rsidRPr="00445D46">
              <w:rPr>
                <w:b/>
                <w:bCs/>
                <w:color w:val="000000" w:themeColor="text1"/>
              </w:rPr>
              <w:t>Sequence</w:t>
            </w:r>
          </w:p>
        </w:tc>
        <w:tc>
          <w:tcPr>
            <w:tcW w:w="3595" w:type="dxa"/>
            <w:noWrap/>
            <w:vAlign w:val="center"/>
          </w:tcPr>
          <w:p w14:paraId="0B0E8822" w14:textId="31C09F28" w:rsidR="001A1DF0" w:rsidRPr="00445D46" w:rsidRDefault="001A1DF0" w:rsidP="00C654B2">
            <w:pPr>
              <w:pStyle w:val="Default"/>
              <w:jc w:val="center"/>
              <w:rPr>
                <w:b/>
                <w:bCs/>
              </w:rPr>
            </w:pPr>
            <w:r w:rsidRPr="00445D46">
              <w:rPr>
                <w:b/>
                <w:bCs/>
                <w:color w:val="000000" w:themeColor="text1"/>
              </w:rPr>
              <w:t>Nucleotide position or reference</w:t>
            </w:r>
          </w:p>
        </w:tc>
      </w:tr>
      <w:tr w:rsidR="00B640B4" w:rsidRPr="00445D46" w14:paraId="75B6EE12" w14:textId="77777777" w:rsidTr="00445D46">
        <w:trPr>
          <w:trHeight w:val="1008"/>
          <w:jc w:val="center"/>
        </w:trPr>
        <w:tc>
          <w:tcPr>
            <w:tcW w:w="1762" w:type="dxa"/>
            <w:vAlign w:val="center"/>
          </w:tcPr>
          <w:p w14:paraId="2556A494" w14:textId="1D0DDF24" w:rsidR="00B640B4" w:rsidRPr="00445D46" w:rsidRDefault="00B640B4" w:rsidP="00C654B2">
            <w:pPr>
              <w:pStyle w:val="Default"/>
              <w:jc w:val="center"/>
            </w:pPr>
            <w:r w:rsidRPr="00445D46">
              <w:t>OTR 1650</w:t>
            </w:r>
          </w:p>
        </w:tc>
        <w:tc>
          <w:tcPr>
            <w:tcW w:w="2136" w:type="dxa"/>
            <w:vAlign w:val="center"/>
          </w:tcPr>
          <w:p w14:paraId="3836188F" w14:textId="77777777" w:rsidR="00B640B4" w:rsidRPr="00445D46" w:rsidRDefault="00B640B4" w:rsidP="00C654B2">
            <w:pPr>
              <w:pStyle w:val="Default"/>
              <w:jc w:val="center"/>
            </w:pPr>
            <w:r w:rsidRPr="00445D46">
              <w:t>Vector specific</w:t>
            </w:r>
          </w:p>
          <w:p w14:paraId="0E58ED6F" w14:textId="77777777" w:rsidR="00B640B4" w:rsidRPr="00445D46" w:rsidRDefault="00B640B4" w:rsidP="00C654B2">
            <w:pPr>
              <w:pStyle w:val="Default"/>
              <w:jc w:val="center"/>
            </w:pPr>
            <w:r w:rsidRPr="00445D46">
              <w:t>and</w:t>
            </w:r>
          </w:p>
          <w:p w14:paraId="07F49A8F" w14:textId="049979BE" w:rsidR="00B640B4" w:rsidRPr="00445D46" w:rsidRDefault="00B640B4" w:rsidP="00C654B2">
            <w:pPr>
              <w:pStyle w:val="Default"/>
              <w:jc w:val="center"/>
            </w:pPr>
            <w:r w:rsidRPr="00445D46">
              <w:t>SYBR-Green qPCR Forward primer</w:t>
            </w:r>
          </w:p>
        </w:tc>
        <w:tc>
          <w:tcPr>
            <w:tcW w:w="831" w:type="dxa"/>
            <w:vAlign w:val="center"/>
          </w:tcPr>
          <w:p w14:paraId="4DDA1CCA" w14:textId="0EE02D44" w:rsidR="00B640B4" w:rsidRPr="00445D46" w:rsidRDefault="00B640B4" w:rsidP="00C654B2">
            <w:pPr>
              <w:pStyle w:val="Default"/>
              <w:jc w:val="center"/>
            </w:pPr>
            <w:r w:rsidRPr="00445D46">
              <w:t>S</w:t>
            </w:r>
          </w:p>
        </w:tc>
        <w:tc>
          <w:tcPr>
            <w:tcW w:w="6341" w:type="dxa"/>
            <w:vAlign w:val="center"/>
          </w:tcPr>
          <w:p w14:paraId="438F5E1B" w14:textId="493548DE" w:rsidR="00B640B4" w:rsidRPr="00445D46" w:rsidRDefault="00B640B4" w:rsidP="00C654B2">
            <w:pPr>
              <w:pStyle w:val="Default"/>
              <w:jc w:val="center"/>
            </w:pPr>
            <w:r w:rsidRPr="00445D46">
              <w:t>5’ CCC TTT CTG CTT TGG GAA ACC G 3’</w:t>
            </w:r>
          </w:p>
        </w:tc>
        <w:tc>
          <w:tcPr>
            <w:tcW w:w="3595" w:type="dxa"/>
            <w:vAlign w:val="center"/>
          </w:tcPr>
          <w:p w14:paraId="1C394B36" w14:textId="77777777" w:rsidR="00B640B4" w:rsidRPr="00445D46" w:rsidRDefault="00B640B4" w:rsidP="006C2834">
            <w:pPr>
              <w:pStyle w:val="Default"/>
              <w:jc w:val="center"/>
            </w:pPr>
            <w:r w:rsidRPr="00445D46">
              <w:t>SIVmac239</w:t>
            </w:r>
          </w:p>
          <w:p w14:paraId="6E19FAC9" w14:textId="3D618468" w:rsidR="00B640B4" w:rsidRPr="00445D46" w:rsidRDefault="00B640B4" w:rsidP="00857AEA">
            <w:pPr>
              <w:pStyle w:val="Default"/>
              <w:jc w:val="center"/>
            </w:pPr>
            <w:r w:rsidRPr="00445D46">
              <w:t>1033 - 1054</w:t>
            </w:r>
          </w:p>
        </w:tc>
      </w:tr>
      <w:tr w:rsidR="00B640B4" w:rsidRPr="00445D46" w14:paraId="15119C44" w14:textId="77777777" w:rsidTr="00445D46">
        <w:trPr>
          <w:trHeight w:val="1008"/>
          <w:jc w:val="center"/>
        </w:trPr>
        <w:tc>
          <w:tcPr>
            <w:tcW w:w="1762" w:type="dxa"/>
            <w:vAlign w:val="center"/>
          </w:tcPr>
          <w:p w14:paraId="05D82EE4" w14:textId="736E3D21" w:rsidR="00B640B4" w:rsidRPr="00445D46" w:rsidRDefault="00B640B4" w:rsidP="00C654B2">
            <w:pPr>
              <w:pStyle w:val="Default"/>
              <w:jc w:val="center"/>
            </w:pPr>
            <w:r w:rsidRPr="00445D46">
              <w:t>OTR 1651</w:t>
            </w:r>
          </w:p>
        </w:tc>
        <w:tc>
          <w:tcPr>
            <w:tcW w:w="2136" w:type="dxa"/>
            <w:vAlign w:val="center"/>
          </w:tcPr>
          <w:p w14:paraId="672C00D0" w14:textId="77777777" w:rsidR="00B640B4" w:rsidRPr="00445D46" w:rsidRDefault="00B640B4" w:rsidP="00291014">
            <w:pPr>
              <w:pStyle w:val="Default"/>
              <w:jc w:val="center"/>
            </w:pPr>
            <w:r w:rsidRPr="00445D46">
              <w:t>Vector specific</w:t>
            </w:r>
          </w:p>
          <w:p w14:paraId="1E282613" w14:textId="77777777" w:rsidR="00B640B4" w:rsidRPr="00445D46" w:rsidRDefault="00B640B4" w:rsidP="00291014">
            <w:pPr>
              <w:pStyle w:val="Default"/>
              <w:jc w:val="center"/>
            </w:pPr>
            <w:r w:rsidRPr="00445D46">
              <w:t>and</w:t>
            </w:r>
          </w:p>
          <w:p w14:paraId="70F39AF5" w14:textId="054959B5" w:rsidR="00B640B4" w:rsidRPr="00445D46" w:rsidRDefault="00B640B4" w:rsidP="001A1DF0">
            <w:pPr>
              <w:pStyle w:val="Default"/>
              <w:jc w:val="center"/>
            </w:pPr>
            <w:r w:rsidRPr="00445D46">
              <w:t>SYBR-Green qPCR Reverse primer</w:t>
            </w:r>
          </w:p>
        </w:tc>
        <w:tc>
          <w:tcPr>
            <w:tcW w:w="831" w:type="dxa"/>
            <w:vAlign w:val="center"/>
          </w:tcPr>
          <w:p w14:paraId="4C8C91D4" w14:textId="6A032E12" w:rsidR="00B640B4" w:rsidRPr="00445D46" w:rsidRDefault="00B640B4" w:rsidP="00C654B2">
            <w:pPr>
              <w:pStyle w:val="Default"/>
              <w:jc w:val="center"/>
            </w:pPr>
            <w:r w:rsidRPr="00445D46">
              <w:t>AS</w:t>
            </w:r>
          </w:p>
        </w:tc>
        <w:tc>
          <w:tcPr>
            <w:tcW w:w="6341" w:type="dxa"/>
            <w:vAlign w:val="center"/>
          </w:tcPr>
          <w:p w14:paraId="47C3505A" w14:textId="170B6705" w:rsidR="00B640B4" w:rsidRPr="00445D46" w:rsidRDefault="00B640B4" w:rsidP="00C654B2">
            <w:pPr>
              <w:pStyle w:val="Default"/>
              <w:jc w:val="center"/>
            </w:pPr>
            <w:r w:rsidRPr="00445D46">
              <w:t>5’ CCC ACT CTA TCT TAT TAC CC 3’</w:t>
            </w:r>
          </w:p>
        </w:tc>
        <w:tc>
          <w:tcPr>
            <w:tcW w:w="3595" w:type="dxa"/>
            <w:vAlign w:val="center"/>
          </w:tcPr>
          <w:p w14:paraId="5B260266" w14:textId="77777777" w:rsidR="00B640B4" w:rsidRPr="00445D46" w:rsidRDefault="00B640B4" w:rsidP="00B640B4">
            <w:pPr>
              <w:pStyle w:val="Default"/>
              <w:jc w:val="center"/>
            </w:pPr>
            <w:r w:rsidRPr="00445D46">
              <w:t>SIVmac239</w:t>
            </w:r>
          </w:p>
          <w:p w14:paraId="2AEE5A79" w14:textId="5C36F817" w:rsidR="00B640B4" w:rsidRPr="00445D46" w:rsidRDefault="00B640B4" w:rsidP="00B640B4">
            <w:pPr>
              <w:pStyle w:val="Default"/>
              <w:jc w:val="center"/>
              <w:rPr>
                <w:highlight w:val="yellow"/>
              </w:rPr>
            </w:pPr>
            <w:r w:rsidRPr="00445D46">
              <w:t>1287 - 1306</w:t>
            </w:r>
          </w:p>
        </w:tc>
      </w:tr>
      <w:tr w:rsidR="00B640B4" w:rsidRPr="00445D46" w14:paraId="7EB15321" w14:textId="77777777" w:rsidTr="00445D46">
        <w:trPr>
          <w:trHeight w:val="1008"/>
          <w:jc w:val="center"/>
        </w:trPr>
        <w:tc>
          <w:tcPr>
            <w:tcW w:w="1762" w:type="dxa"/>
            <w:vAlign w:val="center"/>
          </w:tcPr>
          <w:p w14:paraId="5FA49B0B" w14:textId="74E35F3F" w:rsidR="00B640B4" w:rsidRPr="00445D46" w:rsidRDefault="00B640B4" w:rsidP="00C654B2">
            <w:pPr>
              <w:pStyle w:val="Default"/>
              <w:jc w:val="center"/>
            </w:pPr>
            <w:r w:rsidRPr="00445D46">
              <w:t>OFM 456</w:t>
            </w:r>
          </w:p>
        </w:tc>
        <w:tc>
          <w:tcPr>
            <w:tcW w:w="2136" w:type="dxa"/>
            <w:vAlign w:val="center"/>
          </w:tcPr>
          <w:p w14:paraId="484D6592" w14:textId="77777777" w:rsidR="00B640B4" w:rsidRPr="00445D46" w:rsidRDefault="00B640B4" w:rsidP="00C654B2">
            <w:pPr>
              <w:pStyle w:val="Default"/>
              <w:jc w:val="center"/>
            </w:pPr>
            <w:r w:rsidRPr="00445D46">
              <w:t>β-actin</w:t>
            </w:r>
          </w:p>
          <w:p w14:paraId="5C3E62CF" w14:textId="77777777" w:rsidR="00B640B4" w:rsidRPr="00445D46" w:rsidRDefault="00B640B4" w:rsidP="00C654B2">
            <w:pPr>
              <w:pStyle w:val="Default"/>
              <w:jc w:val="center"/>
            </w:pPr>
            <w:r w:rsidRPr="00445D46">
              <w:t>SYBR-Green qPCR</w:t>
            </w:r>
          </w:p>
          <w:p w14:paraId="48DCD3A1" w14:textId="6061980F" w:rsidR="00B640B4" w:rsidRPr="00445D46" w:rsidRDefault="00B640B4" w:rsidP="00291014">
            <w:pPr>
              <w:pStyle w:val="Default"/>
              <w:jc w:val="center"/>
            </w:pPr>
            <w:r w:rsidRPr="00445D46">
              <w:t>Forward primer</w:t>
            </w:r>
          </w:p>
        </w:tc>
        <w:tc>
          <w:tcPr>
            <w:tcW w:w="831" w:type="dxa"/>
            <w:vAlign w:val="center"/>
          </w:tcPr>
          <w:p w14:paraId="5AAFB123" w14:textId="4F0E3676" w:rsidR="00B640B4" w:rsidRPr="00445D46" w:rsidRDefault="00B640B4" w:rsidP="00C654B2">
            <w:pPr>
              <w:pStyle w:val="Default"/>
              <w:jc w:val="center"/>
            </w:pPr>
            <w:r w:rsidRPr="00445D46">
              <w:t>S</w:t>
            </w:r>
          </w:p>
        </w:tc>
        <w:tc>
          <w:tcPr>
            <w:tcW w:w="6341" w:type="dxa"/>
            <w:vAlign w:val="center"/>
          </w:tcPr>
          <w:p w14:paraId="212B69E7" w14:textId="55F770A0" w:rsidR="00B640B4" w:rsidRPr="00445D46" w:rsidRDefault="00B640B4" w:rsidP="00C654B2">
            <w:pPr>
              <w:pStyle w:val="Default"/>
              <w:jc w:val="center"/>
            </w:pPr>
            <w:r w:rsidRPr="00445D46">
              <w:t xml:space="preserve">5’ GGC </w:t>
            </w:r>
            <w:proofErr w:type="spellStart"/>
            <w:r w:rsidRPr="00445D46">
              <w:t>GGC</w:t>
            </w:r>
            <w:proofErr w:type="spellEnd"/>
            <w:r w:rsidRPr="00445D46">
              <w:t xml:space="preserve"> ACC </w:t>
            </w:r>
            <w:proofErr w:type="spellStart"/>
            <w:r w:rsidRPr="00445D46">
              <w:t>ACC</w:t>
            </w:r>
            <w:proofErr w:type="spellEnd"/>
            <w:r w:rsidRPr="00445D46">
              <w:t xml:space="preserve"> ATG TAC CCT 3’</w:t>
            </w:r>
          </w:p>
        </w:tc>
        <w:tc>
          <w:tcPr>
            <w:tcW w:w="3595" w:type="dxa"/>
            <w:vAlign w:val="center"/>
          </w:tcPr>
          <w:p w14:paraId="2D739A0A" w14:textId="77777777" w:rsidR="00B640B4" w:rsidRPr="00445D46" w:rsidRDefault="00B640B4" w:rsidP="00665058">
            <w:pPr>
              <w:pStyle w:val="Default"/>
              <w:jc w:val="center"/>
            </w:pPr>
            <w:r w:rsidRPr="00445D46">
              <w:t>Human β-actin</w:t>
            </w:r>
          </w:p>
          <w:p w14:paraId="46E94148" w14:textId="77777777" w:rsidR="00B640B4" w:rsidRPr="00445D46" w:rsidRDefault="00B640B4" w:rsidP="00665058">
            <w:pPr>
              <w:pStyle w:val="Default"/>
              <w:jc w:val="center"/>
            </w:pPr>
            <w:r w:rsidRPr="00445D46">
              <w:t>(GenBank Accession Number NM_001101.3)</w:t>
            </w:r>
          </w:p>
          <w:p w14:paraId="71C71D06" w14:textId="7D7A4437" w:rsidR="00B640B4" w:rsidRPr="00445D46" w:rsidRDefault="00B640B4" w:rsidP="006C2834">
            <w:pPr>
              <w:pStyle w:val="Default"/>
              <w:jc w:val="center"/>
              <w:rPr>
                <w:highlight w:val="yellow"/>
              </w:rPr>
            </w:pPr>
            <w:r w:rsidRPr="00445D46">
              <w:t>985 - 1005</w:t>
            </w:r>
          </w:p>
        </w:tc>
      </w:tr>
      <w:tr w:rsidR="00B640B4" w:rsidRPr="00445D46" w14:paraId="44AAFF47" w14:textId="77777777" w:rsidTr="00445D46">
        <w:trPr>
          <w:trHeight w:val="1008"/>
          <w:jc w:val="center"/>
        </w:trPr>
        <w:tc>
          <w:tcPr>
            <w:tcW w:w="1762" w:type="dxa"/>
            <w:vAlign w:val="center"/>
          </w:tcPr>
          <w:p w14:paraId="73CF252D" w14:textId="1BE2A177" w:rsidR="00B640B4" w:rsidRPr="00445D46" w:rsidRDefault="00B640B4" w:rsidP="00C654B2">
            <w:pPr>
              <w:pStyle w:val="Default"/>
              <w:jc w:val="center"/>
            </w:pPr>
            <w:r w:rsidRPr="00445D46">
              <w:t>OTR 1199</w:t>
            </w:r>
          </w:p>
        </w:tc>
        <w:tc>
          <w:tcPr>
            <w:tcW w:w="2136" w:type="dxa"/>
            <w:vAlign w:val="center"/>
          </w:tcPr>
          <w:p w14:paraId="53F48EA3" w14:textId="77777777" w:rsidR="00B640B4" w:rsidRPr="00445D46" w:rsidRDefault="00B640B4" w:rsidP="00C654B2">
            <w:pPr>
              <w:pStyle w:val="Default"/>
              <w:jc w:val="center"/>
            </w:pPr>
            <w:r w:rsidRPr="00445D46">
              <w:t>β-actin</w:t>
            </w:r>
          </w:p>
          <w:p w14:paraId="6810F242" w14:textId="77777777" w:rsidR="00B640B4" w:rsidRPr="00445D46" w:rsidRDefault="00B640B4" w:rsidP="00C654B2">
            <w:pPr>
              <w:pStyle w:val="Default"/>
              <w:jc w:val="center"/>
            </w:pPr>
            <w:r w:rsidRPr="00445D46">
              <w:t>SYBR-Green qPCR</w:t>
            </w:r>
          </w:p>
          <w:p w14:paraId="6CD229DA" w14:textId="6D2AAF28" w:rsidR="00B640B4" w:rsidRPr="00445D46" w:rsidRDefault="00B640B4" w:rsidP="00291014">
            <w:pPr>
              <w:pStyle w:val="Default"/>
              <w:jc w:val="center"/>
            </w:pPr>
            <w:r w:rsidRPr="00445D46">
              <w:t>Reverse primer</w:t>
            </w:r>
          </w:p>
        </w:tc>
        <w:tc>
          <w:tcPr>
            <w:tcW w:w="831" w:type="dxa"/>
            <w:vAlign w:val="center"/>
          </w:tcPr>
          <w:p w14:paraId="559C8FCC" w14:textId="0B1B2643" w:rsidR="00B640B4" w:rsidRPr="00445D46" w:rsidRDefault="00B640B4" w:rsidP="00C654B2">
            <w:pPr>
              <w:pStyle w:val="Default"/>
              <w:jc w:val="center"/>
            </w:pPr>
            <w:r w:rsidRPr="00445D46">
              <w:t>AS</w:t>
            </w:r>
          </w:p>
        </w:tc>
        <w:tc>
          <w:tcPr>
            <w:tcW w:w="6341" w:type="dxa"/>
            <w:vAlign w:val="center"/>
          </w:tcPr>
          <w:p w14:paraId="72456BD5" w14:textId="6DDED97C" w:rsidR="00B640B4" w:rsidRPr="00445D46" w:rsidRDefault="00B640B4" w:rsidP="00C654B2">
            <w:pPr>
              <w:pStyle w:val="Default"/>
              <w:jc w:val="center"/>
            </w:pPr>
            <w:r w:rsidRPr="00445D46">
              <w:t>5’ TGC TCT AGA CTC GAG CTA GAA GCA TTT GCG GTG G 3’</w:t>
            </w:r>
          </w:p>
        </w:tc>
        <w:tc>
          <w:tcPr>
            <w:tcW w:w="3595" w:type="dxa"/>
            <w:vAlign w:val="center"/>
          </w:tcPr>
          <w:p w14:paraId="56DDCACB" w14:textId="77777777" w:rsidR="00B640B4" w:rsidRPr="00445D46" w:rsidRDefault="00B640B4" w:rsidP="00665058">
            <w:pPr>
              <w:pStyle w:val="Default"/>
              <w:jc w:val="center"/>
            </w:pPr>
            <w:r w:rsidRPr="00445D46">
              <w:t>Human β-actin</w:t>
            </w:r>
          </w:p>
          <w:p w14:paraId="15B9A304" w14:textId="77777777" w:rsidR="00B640B4" w:rsidRPr="00445D46" w:rsidRDefault="00B640B4" w:rsidP="00665058">
            <w:pPr>
              <w:pStyle w:val="Default"/>
              <w:jc w:val="center"/>
            </w:pPr>
            <w:r w:rsidRPr="00445D46">
              <w:t>(GenBank Accession Number NM_001101.3)</w:t>
            </w:r>
          </w:p>
          <w:p w14:paraId="214A910A" w14:textId="0DAF9F0E" w:rsidR="00B640B4" w:rsidRPr="00445D46" w:rsidRDefault="00B640B4" w:rsidP="006C2834">
            <w:pPr>
              <w:pStyle w:val="Default"/>
              <w:jc w:val="center"/>
              <w:rPr>
                <w:highlight w:val="yellow"/>
              </w:rPr>
            </w:pPr>
            <w:r w:rsidRPr="00445D46">
              <w:t>985 - 1005</w:t>
            </w:r>
          </w:p>
        </w:tc>
      </w:tr>
    </w:tbl>
    <w:p w14:paraId="68E0159C" w14:textId="77777777" w:rsidR="006B472A" w:rsidRPr="00445D46" w:rsidRDefault="006B472A" w:rsidP="006A0659">
      <w:pPr>
        <w:spacing w:line="360" w:lineRule="auto"/>
        <w:rPr>
          <w:highlight w:val="yellow"/>
          <w:u w:val="single"/>
        </w:rPr>
      </w:pPr>
    </w:p>
    <w:p w14:paraId="4F92DC22" w14:textId="3DBDB474" w:rsidR="005C64E2" w:rsidRPr="00445D46" w:rsidRDefault="001A1DF0" w:rsidP="00B640B4">
      <w:pPr>
        <w:pStyle w:val="Default"/>
        <w:spacing w:line="360" w:lineRule="auto"/>
      </w:pPr>
      <w:r w:rsidRPr="00445D46">
        <w:rPr>
          <w:b/>
          <w:bCs/>
        </w:rPr>
        <w:t>*</w:t>
      </w:r>
      <w:r w:rsidR="00A87B14" w:rsidRPr="00445D46">
        <w:t>S - S</w:t>
      </w:r>
      <w:r w:rsidRPr="00445D46">
        <w:t>ense; AS</w:t>
      </w:r>
      <w:r w:rsidR="00A87B14" w:rsidRPr="00445D46">
        <w:t xml:space="preserve"> -</w:t>
      </w:r>
      <w:r w:rsidRPr="00445D46">
        <w:t xml:space="preserve"> </w:t>
      </w:r>
      <w:r w:rsidR="00A87B14" w:rsidRPr="00445D46">
        <w:t>A</w:t>
      </w:r>
      <w:r w:rsidRPr="00445D46">
        <w:t xml:space="preserve">ntisense. </w:t>
      </w:r>
    </w:p>
    <w:sectPr w:rsidR="005C64E2" w:rsidRPr="00445D46" w:rsidSect="005C64E2">
      <w:pgSz w:w="16840" w:h="11900" w:orient="landscape"/>
      <w:pgMar w:top="828" w:right="1440" w:bottom="139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D80B81" w14:textId="77777777" w:rsidR="00C654B2" w:rsidRDefault="00C654B2" w:rsidP="001A1DF0">
      <w:r>
        <w:separator/>
      </w:r>
    </w:p>
  </w:endnote>
  <w:endnote w:type="continuationSeparator" w:id="0">
    <w:p w14:paraId="7230494E" w14:textId="77777777" w:rsidR="00C654B2" w:rsidRDefault="00C654B2" w:rsidP="001A1D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69922" w14:textId="77777777" w:rsidR="00C654B2" w:rsidRDefault="00C654B2" w:rsidP="001A1DF0">
      <w:r>
        <w:separator/>
      </w:r>
    </w:p>
  </w:footnote>
  <w:footnote w:type="continuationSeparator" w:id="0">
    <w:p w14:paraId="1F04C7AC" w14:textId="77777777" w:rsidR="00C654B2" w:rsidRDefault="00C654B2" w:rsidP="001A1D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2B1683"/>
    <w:multiLevelType w:val="hybridMultilevel"/>
    <w:tmpl w:val="5C8AB57E"/>
    <w:lvl w:ilvl="0" w:tplc="9932914A">
      <w:start w:val="1"/>
      <w:numFmt w:val="decimal"/>
      <w:lvlText w:val="%1)"/>
      <w:lvlJc w:val="left"/>
      <w:pPr>
        <w:ind w:left="720" w:hanging="360"/>
      </w:pPr>
      <w:rPr>
        <w:rFonts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5A4CE6"/>
    <w:multiLevelType w:val="hybridMultilevel"/>
    <w:tmpl w:val="7BDAE6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635D1E"/>
    <w:multiLevelType w:val="hybridMultilevel"/>
    <w:tmpl w:val="8C8407BC"/>
    <w:lvl w:ilvl="0" w:tplc="4D2AB83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1DF0"/>
    <w:rsid w:val="00005CF8"/>
    <w:rsid w:val="00007555"/>
    <w:rsid w:val="00044CBB"/>
    <w:rsid w:val="00064912"/>
    <w:rsid w:val="000A2E38"/>
    <w:rsid w:val="000E59DD"/>
    <w:rsid w:val="00103305"/>
    <w:rsid w:val="001A1DF0"/>
    <w:rsid w:val="00230D58"/>
    <w:rsid w:val="00286D25"/>
    <w:rsid w:val="00291014"/>
    <w:rsid w:val="00312A40"/>
    <w:rsid w:val="00345045"/>
    <w:rsid w:val="00362DC9"/>
    <w:rsid w:val="003E6CE8"/>
    <w:rsid w:val="003F0045"/>
    <w:rsid w:val="004157A7"/>
    <w:rsid w:val="00445D46"/>
    <w:rsid w:val="004A6077"/>
    <w:rsid w:val="004E1935"/>
    <w:rsid w:val="00544A4C"/>
    <w:rsid w:val="005516FD"/>
    <w:rsid w:val="005901A8"/>
    <w:rsid w:val="005A2ADC"/>
    <w:rsid w:val="005C5CCD"/>
    <w:rsid w:val="005C64E2"/>
    <w:rsid w:val="00636499"/>
    <w:rsid w:val="00665058"/>
    <w:rsid w:val="0067263F"/>
    <w:rsid w:val="006A0659"/>
    <w:rsid w:val="006B472A"/>
    <w:rsid w:val="006C2834"/>
    <w:rsid w:val="006E7616"/>
    <w:rsid w:val="00776ECD"/>
    <w:rsid w:val="007B5A84"/>
    <w:rsid w:val="007C7F62"/>
    <w:rsid w:val="007F63BE"/>
    <w:rsid w:val="00804229"/>
    <w:rsid w:val="00805637"/>
    <w:rsid w:val="00812907"/>
    <w:rsid w:val="00812CD4"/>
    <w:rsid w:val="00830FF5"/>
    <w:rsid w:val="00857AEA"/>
    <w:rsid w:val="008B6C4C"/>
    <w:rsid w:val="008D421B"/>
    <w:rsid w:val="008D4EDD"/>
    <w:rsid w:val="00926597"/>
    <w:rsid w:val="0093355A"/>
    <w:rsid w:val="009814D2"/>
    <w:rsid w:val="009903F9"/>
    <w:rsid w:val="009F7C7C"/>
    <w:rsid w:val="00A13526"/>
    <w:rsid w:val="00A31B86"/>
    <w:rsid w:val="00A3681F"/>
    <w:rsid w:val="00A65D48"/>
    <w:rsid w:val="00A87B14"/>
    <w:rsid w:val="00A96DF8"/>
    <w:rsid w:val="00AA2E87"/>
    <w:rsid w:val="00AB262C"/>
    <w:rsid w:val="00AE0C66"/>
    <w:rsid w:val="00AF7A58"/>
    <w:rsid w:val="00B424E6"/>
    <w:rsid w:val="00B640B4"/>
    <w:rsid w:val="00B76A1C"/>
    <w:rsid w:val="00BC5A9C"/>
    <w:rsid w:val="00BD51C8"/>
    <w:rsid w:val="00C0041E"/>
    <w:rsid w:val="00C22639"/>
    <w:rsid w:val="00C2725F"/>
    <w:rsid w:val="00C654B2"/>
    <w:rsid w:val="00C8029A"/>
    <w:rsid w:val="00C84551"/>
    <w:rsid w:val="00CC36F9"/>
    <w:rsid w:val="00DA721E"/>
    <w:rsid w:val="00EA6A50"/>
    <w:rsid w:val="00EE12D2"/>
    <w:rsid w:val="00EE1B3D"/>
    <w:rsid w:val="00F107AD"/>
    <w:rsid w:val="00F21243"/>
    <w:rsid w:val="00FE392A"/>
    <w:rsid w:val="00FF5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0E217"/>
  <w15:chartTrackingRefBased/>
  <w15:docId w15:val="{C5733D55-3BFF-BA43-A92E-1CA5ECFAF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DF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1DF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1A1DF0"/>
  </w:style>
  <w:style w:type="paragraph" w:styleId="Footer">
    <w:name w:val="footer"/>
    <w:basedOn w:val="Normal"/>
    <w:link w:val="FooterChar"/>
    <w:uiPriority w:val="99"/>
    <w:unhideWhenUsed/>
    <w:rsid w:val="001A1DF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A1DF0"/>
  </w:style>
  <w:style w:type="table" w:styleId="TableGrid">
    <w:name w:val="Table Grid"/>
    <w:basedOn w:val="TableNormal"/>
    <w:uiPriority w:val="39"/>
    <w:rsid w:val="001A1D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A1DF0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4E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4E2"/>
    <w:rPr>
      <w:rFonts w:ascii="Times New Roman" w:eastAsia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5C64E2"/>
  </w:style>
  <w:style w:type="paragraph" w:styleId="ListParagraph">
    <w:name w:val="List Paragraph"/>
    <w:basedOn w:val="Normal"/>
    <w:uiPriority w:val="34"/>
    <w:qFormat/>
    <w:rsid w:val="005C64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21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20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166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64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5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6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4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9</TotalTime>
  <Pages>2</Pages>
  <Words>30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il Chameettachal</dc:creator>
  <cp:keywords/>
  <dc:description/>
  <cp:lastModifiedBy>Vineeta Pillai</cp:lastModifiedBy>
  <cp:revision>12</cp:revision>
  <dcterms:created xsi:type="dcterms:W3CDTF">2021-12-15T13:27:00Z</dcterms:created>
  <dcterms:modified xsi:type="dcterms:W3CDTF">2022-04-27T07:07:00Z</dcterms:modified>
</cp:coreProperties>
</file>